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ECFED" w14:textId="1168BD05" w:rsidR="00941D43" w:rsidRDefault="001158C4" w:rsidP="001158C4">
      <w:pPr>
        <w:jc w:val="both"/>
        <w:rPr>
          <w:sz w:val="24"/>
          <w:szCs w:val="24"/>
          <w:lang w:val="en-US"/>
        </w:rPr>
      </w:pPr>
      <w:r w:rsidRPr="001158C4">
        <w:rPr>
          <w:sz w:val="24"/>
          <w:szCs w:val="24"/>
          <w:lang w:val="en-US"/>
        </w:rPr>
        <w:t xml:space="preserve">Table S1. Sampling sites with </w:t>
      </w:r>
      <w:r w:rsidR="007A0349">
        <w:rPr>
          <w:sz w:val="24"/>
          <w:szCs w:val="24"/>
          <w:lang w:val="en-US"/>
        </w:rPr>
        <w:t>mean</w:t>
      </w:r>
      <w:r w:rsidR="007A0349" w:rsidRPr="001158C4">
        <w:rPr>
          <w:sz w:val="24"/>
          <w:szCs w:val="24"/>
          <w:lang w:val="en-US"/>
        </w:rPr>
        <w:t xml:space="preserve"> </w:t>
      </w:r>
      <w:r w:rsidRPr="001158C4">
        <w:rPr>
          <w:sz w:val="24"/>
          <w:szCs w:val="24"/>
          <w:lang w:val="en-US"/>
        </w:rPr>
        <w:t xml:space="preserve">geographic coordinates (UTM 32N; units in m), </w:t>
      </w:r>
      <w:r w:rsidR="007A0349">
        <w:rPr>
          <w:sz w:val="24"/>
          <w:szCs w:val="24"/>
          <w:lang w:val="en-US"/>
        </w:rPr>
        <w:t>mean</w:t>
      </w:r>
      <w:r w:rsidR="007A0349" w:rsidRPr="001158C4">
        <w:rPr>
          <w:sz w:val="24"/>
          <w:szCs w:val="24"/>
          <w:lang w:val="en-US"/>
        </w:rPr>
        <w:t xml:space="preserve"> </w:t>
      </w:r>
      <w:r w:rsidRPr="001158C4">
        <w:rPr>
          <w:sz w:val="24"/>
          <w:szCs w:val="24"/>
          <w:lang w:val="en-US"/>
        </w:rPr>
        <w:t xml:space="preserve">elevation (m </w:t>
      </w:r>
      <w:proofErr w:type="spellStart"/>
      <w:r w:rsidRPr="001158C4">
        <w:rPr>
          <w:sz w:val="24"/>
          <w:szCs w:val="24"/>
          <w:lang w:val="en-US"/>
        </w:rPr>
        <w:t>a.s.l</w:t>
      </w:r>
      <w:proofErr w:type="spellEnd"/>
      <w:r w:rsidRPr="001158C4">
        <w:rPr>
          <w:sz w:val="24"/>
          <w:szCs w:val="24"/>
          <w:lang w:val="en-US"/>
        </w:rPr>
        <w:t>.) and wetland typ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906"/>
        <w:gridCol w:w="1389"/>
        <w:gridCol w:w="1859"/>
        <w:gridCol w:w="1223"/>
        <w:gridCol w:w="2838"/>
      </w:tblGrid>
      <w:tr w:rsidR="007A0349" w:rsidRPr="001158C4" w14:paraId="09F4BB9C" w14:textId="77777777" w:rsidTr="00DD3018">
        <w:trPr>
          <w:trHeight w:val="397"/>
        </w:trPr>
        <w:tc>
          <w:tcPr>
            <w:tcW w:w="1413" w:type="dxa"/>
          </w:tcPr>
          <w:p w14:paraId="0B94B10E" w14:textId="77777777" w:rsidR="00DD3018" w:rsidRPr="0072744E" w:rsidRDefault="00DD3018" w:rsidP="00DD3018">
            <w:pPr>
              <w:rPr>
                <w:b/>
                <w:bCs/>
                <w:lang w:val="en-US"/>
              </w:rPr>
            </w:pPr>
          </w:p>
          <w:p w14:paraId="7347C903" w14:textId="1D70CDD2" w:rsidR="007A0349" w:rsidRDefault="007A0349" w:rsidP="00DD3018">
            <w:pPr>
              <w:rPr>
                <w:b/>
                <w:bCs/>
              </w:rPr>
            </w:pPr>
            <w:r>
              <w:rPr>
                <w:b/>
                <w:bCs/>
              </w:rPr>
              <w:t>Sample Site</w:t>
            </w:r>
            <w:r w:rsidRPr="001158C4">
              <w:rPr>
                <w:b/>
                <w:bCs/>
              </w:rPr>
              <w:t xml:space="preserve"> </w:t>
            </w:r>
          </w:p>
        </w:tc>
        <w:tc>
          <w:tcPr>
            <w:tcW w:w="906" w:type="dxa"/>
            <w:noWrap/>
            <w:hideMark/>
          </w:tcPr>
          <w:p w14:paraId="015BAFD4" w14:textId="77777777" w:rsidR="00DD3018" w:rsidRDefault="00DD3018" w:rsidP="004009EB">
            <w:pPr>
              <w:jc w:val="center"/>
              <w:rPr>
                <w:b/>
                <w:bCs/>
              </w:rPr>
            </w:pPr>
          </w:p>
          <w:p w14:paraId="33B626A7" w14:textId="3A239018" w:rsidR="007A0349" w:rsidRPr="001158C4" w:rsidRDefault="007A0349" w:rsidP="004009E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bbrev</w:t>
            </w:r>
            <w:proofErr w:type="spellEnd"/>
          </w:p>
        </w:tc>
        <w:tc>
          <w:tcPr>
            <w:tcW w:w="1389" w:type="dxa"/>
            <w:noWrap/>
            <w:hideMark/>
          </w:tcPr>
          <w:p w14:paraId="311A1E61" w14:textId="77777777" w:rsidR="00DD3018" w:rsidRDefault="00DD3018" w:rsidP="004009EB">
            <w:pPr>
              <w:jc w:val="center"/>
              <w:rPr>
                <w:b/>
                <w:bCs/>
              </w:rPr>
            </w:pPr>
          </w:p>
          <w:p w14:paraId="0476CB70" w14:textId="010A4599" w:rsidR="007A0349" w:rsidRPr="001158C4" w:rsidRDefault="007A0349" w:rsidP="004009EB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East/Long</w:t>
            </w:r>
          </w:p>
        </w:tc>
        <w:tc>
          <w:tcPr>
            <w:tcW w:w="1859" w:type="dxa"/>
            <w:noWrap/>
            <w:hideMark/>
          </w:tcPr>
          <w:p w14:paraId="61113A09" w14:textId="77777777" w:rsidR="00DD3018" w:rsidRDefault="00DD3018" w:rsidP="004009EB">
            <w:pPr>
              <w:jc w:val="center"/>
              <w:rPr>
                <w:b/>
                <w:bCs/>
              </w:rPr>
            </w:pPr>
          </w:p>
          <w:p w14:paraId="5C673E29" w14:textId="021CBCC7" w:rsidR="007A0349" w:rsidRPr="001158C4" w:rsidRDefault="00061CF1" w:rsidP="00400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st</w:t>
            </w:r>
            <w:r w:rsidR="007A0349" w:rsidRPr="001158C4">
              <w:rPr>
                <w:b/>
                <w:bCs/>
              </w:rPr>
              <w:t>/</w:t>
            </w:r>
            <w:proofErr w:type="spellStart"/>
            <w:r w:rsidR="007A0349" w:rsidRPr="001158C4">
              <w:rPr>
                <w:b/>
                <w:bCs/>
              </w:rPr>
              <w:t>Lat</w:t>
            </w:r>
            <w:proofErr w:type="spellEnd"/>
          </w:p>
        </w:tc>
        <w:tc>
          <w:tcPr>
            <w:tcW w:w="1223" w:type="dxa"/>
            <w:noWrap/>
            <w:hideMark/>
          </w:tcPr>
          <w:p w14:paraId="7FC886C1" w14:textId="6FC10731" w:rsidR="007A0349" w:rsidRPr="004009EB" w:rsidRDefault="007A0349" w:rsidP="004009EB">
            <w:pPr>
              <w:jc w:val="center"/>
              <w:rPr>
                <w:b/>
                <w:bCs/>
                <w:lang w:val="en-US"/>
              </w:rPr>
            </w:pPr>
            <w:r w:rsidRPr="004009EB">
              <w:rPr>
                <w:b/>
                <w:bCs/>
                <w:lang w:val="en-US"/>
              </w:rPr>
              <w:t xml:space="preserve">Elevation (m </w:t>
            </w:r>
            <w:proofErr w:type="spellStart"/>
            <w:r w:rsidRPr="004009EB">
              <w:rPr>
                <w:b/>
                <w:bCs/>
                <w:lang w:val="en-US"/>
              </w:rPr>
              <w:t>a.s.l</w:t>
            </w:r>
            <w:proofErr w:type="spellEnd"/>
            <w:r w:rsidRPr="004009EB">
              <w:rPr>
                <w:b/>
                <w:bCs/>
                <w:lang w:val="en-US"/>
              </w:rPr>
              <w:t>.)</w:t>
            </w:r>
          </w:p>
        </w:tc>
        <w:tc>
          <w:tcPr>
            <w:tcW w:w="2838" w:type="dxa"/>
            <w:noWrap/>
            <w:hideMark/>
          </w:tcPr>
          <w:p w14:paraId="51F84110" w14:textId="77777777" w:rsidR="00DD3018" w:rsidRDefault="00DD3018" w:rsidP="00DD3018">
            <w:pPr>
              <w:jc w:val="center"/>
              <w:rPr>
                <w:b/>
                <w:bCs/>
              </w:rPr>
            </w:pPr>
          </w:p>
          <w:p w14:paraId="4AE68E7A" w14:textId="431684FA" w:rsidR="007A0349" w:rsidRPr="001158C4" w:rsidRDefault="007A0349" w:rsidP="00DD30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1158C4">
              <w:rPr>
                <w:b/>
                <w:bCs/>
              </w:rPr>
              <w:t xml:space="preserve">ite </w:t>
            </w:r>
            <w:proofErr w:type="spellStart"/>
            <w:r w:rsidRPr="001158C4">
              <w:rPr>
                <w:b/>
                <w:bCs/>
              </w:rPr>
              <w:t>description</w:t>
            </w:r>
            <w:proofErr w:type="spellEnd"/>
          </w:p>
        </w:tc>
      </w:tr>
      <w:tr w:rsidR="007A0349" w:rsidRPr="00AF2F2E" w14:paraId="5229023B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6364F9E4" w14:textId="5D2042DD" w:rsidR="007A0349" w:rsidRPr="001158C4" w:rsidRDefault="007A0349" w:rsidP="00DD3018">
            <w:r w:rsidRPr="001158C4">
              <w:t>Lago d'Ampola</w:t>
            </w:r>
          </w:p>
        </w:tc>
        <w:tc>
          <w:tcPr>
            <w:tcW w:w="906" w:type="dxa"/>
            <w:noWrap/>
            <w:vAlign w:val="center"/>
            <w:hideMark/>
          </w:tcPr>
          <w:p w14:paraId="0CCE089F" w14:textId="23F75AD9" w:rsidR="007A0349" w:rsidRPr="001158C4" w:rsidRDefault="007A0349" w:rsidP="004009EB">
            <w:pPr>
              <w:jc w:val="center"/>
            </w:pPr>
            <w:proofErr w:type="spellStart"/>
            <w:r w:rsidRPr="001158C4">
              <w:t>Amp</w:t>
            </w:r>
            <w:proofErr w:type="spellEnd"/>
          </w:p>
        </w:tc>
        <w:tc>
          <w:tcPr>
            <w:tcW w:w="1389" w:type="dxa"/>
            <w:noWrap/>
            <w:vAlign w:val="center"/>
            <w:hideMark/>
          </w:tcPr>
          <w:p w14:paraId="055645BB" w14:textId="77777777" w:rsidR="007A0349" w:rsidRPr="001158C4" w:rsidRDefault="007A0349" w:rsidP="004009EB">
            <w:pPr>
              <w:jc w:val="center"/>
            </w:pPr>
            <w:r w:rsidRPr="001158C4">
              <w:t>628457</w:t>
            </w:r>
          </w:p>
        </w:tc>
        <w:tc>
          <w:tcPr>
            <w:tcW w:w="1859" w:type="dxa"/>
            <w:noWrap/>
            <w:vAlign w:val="center"/>
            <w:hideMark/>
          </w:tcPr>
          <w:p w14:paraId="59BDDA25" w14:textId="77777777" w:rsidR="007A0349" w:rsidRPr="001158C4" w:rsidRDefault="007A0349" w:rsidP="004009EB">
            <w:pPr>
              <w:jc w:val="center"/>
            </w:pPr>
            <w:r w:rsidRPr="001158C4">
              <w:t>5081277</w:t>
            </w:r>
          </w:p>
        </w:tc>
        <w:tc>
          <w:tcPr>
            <w:tcW w:w="1223" w:type="dxa"/>
            <w:noWrap/>
            <w:vAlign w:val="center"/>
            <w:hideMark/>
          </w:tcPr>
          <w:p w14:paraId="636694A8" w14:textId="77777777" w:rsidR="007A0349" w:rsidRPr="001158C4" w:rsidRDefault="007A0349" w:rsidP="004009EB">
            <w:pPr>
              <w:jc w:val="center"/>
            </w:pPr>
            <w:r w:rsidRPr="001158C4">
              <w:t>795</w:t>
            </w:r>
          </w:p>
        </w:tc>
        <w:tc>
          <w:tcPr>
            <w:tcW w:w="2838" w:type="dxa"/>
            <w:noWrap/>
            <w:vAlign w:val="center"/>
            <w:hideMark/>
          </w:tcPr>
          <w:p w14:paraId="7161DB5A" w14:textId="7EF8B4A7" w:rsidR="007A0349" w:rsidRPr="001158C4" w:rsidRDefault="007A0349" w:rsidP="007A0349">
            <w:pPr>
              <w:jc w:val="both"/>
              <w:rPr>
                <w:lang w:val="en-US"/>
              </w:rPr>
            </w:pPr>
            <w:r w:rsidRPr="001158C4">
              <w:rPr>
                <w:lang w:val="en-US"/>
              </w:rPr>
              <w:t xml:space="preserve">small </w:t>
            </w:r>
            <w:r>
              <w:rPr>
                <w:lang w:val="en-US"/>
              </w:rPr>
              <w:t>alpine</w:t>
            </w:r>
            <w:r w:rsidRPr="001158C4">
              <w:rPr>
                <w:lang w:val="en-US"/>
              </w:rPr>
              <w:t xml:space="preserve"> lake</w:t>
            </w:r>
            <w:r>
              <w:rPr>
                <w:lang w:val="en-US"/>
              </w:rPr>
              <w:t xml:space="preserve"> with surrounding marshes</w:t>
            </w:r>
          </w:p>
        </w:tc>
      </w:tr>
      <w:tr w:rsidR="007A0349" w:rsidRPr="00AF2F2E" w14:paraId="3189CEB5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5633E128" w14:textId="39B20B3A" w:rsidR="007A0349" w:rsidRPr="001158C4" w:rsidRDefault="007A0349" w:rsidP="00DD3018">
            <w:r w:rsidRPr="001158C4">
              <w:t>Bedollo</w:t>
            </w:r>
          </w:p>
        </w:tc>
        <w:tc>
          <w:tcPr>
            <w:tcW w:w="906" w:type="dxa"/>
            <w:noWrap/>
            <w:vAlign w:val="center"/>
            <w:hideMark/>
          </w:tcPr>
          <w:p w14:paraId="0A477910" w14:textId="33D38F79" w:rsidR="007A0349" w:rsidRPr="001158C4" w:rsidRDefault="007A0349" w:rsidP="004009EB">
            <w:pPr>
              <w:jc w:val="center"/>
            </w:pPr>
            <w:r w:rsidRPr="001158C4">
              <w:t>Bed</w:t>
            </w:r>
          </w:p>
        </w:tc>
        <w:tc>
          <w:tcPr>
            <w:tcW w:w="1389" w:type="dxa"/>
            <w:noWrap/>
            <w:vAlign w:val="center"/>
            <w:hideMark/>
          </w:tcPr>
          <w:p w14:paraId="4BF090B7" w14:textId="77777777" w:rsidR="007A0349" w:rsidRPr="001158C4" w:rsidRDefault="007A0349" w:rsidP="004009EB">
            <w:pPr>
              <w:jc w:val="center"/>
            </w:pPr>
            <w:r w:rsidRPr="001158C4">
              <w:t>679355</w:t>
            </w:r>
          </w:p>
        </w:tc>
        <w:tc>
          <w:tcPr>
            <w:tcW w:w="1859" w:type="dxa"/>
            <w:noWrap/>
            <w:vAlign w:val="center"/>
            <w:hideMark/>
          </w:tcPr>
          <w:p w14:paraId="66ECA959" w14:textId="77777777" w:rsidR="007A0349" w:rsidRPr="001158C4" w:rsidRDefault="007A0349" w:rsidP="004009EB">
            <w:pPr>
              <w:jc w:val="center"/>
            </w:pPr>
            <w:r w:rsidRPr="001158C4">
              <w:t>5116467</w:t>
            </w:r>
          </w:p>
        </w:tc>
        <w:tc>
          <w:tcPr>
            <w:tcW w:w="1223" w:type="dxa"/>
            <w:noWrap/>
            <w:vAlign w:val="center"/>
            <w:hideMark/>
          </w:tcPr>
          <w:p w14:paraId="2029B89D" w14:textId="77777777" w:rsidR="007A0349" w:rsidRPr="001158C4" w:rsidRDefault="007A0349" w:rsidP="004009EB">
            <w:pPr>
              <w:jc w:val="center"/>
            </w:pPr>
            <w:r w:rsidRPr="001158C4">
              <w:t>1183</w:t>
            </w:r>
          </w:p>
        </w:tc>
        <w:tc>
          <w:tcPr>
            <w:tcW w:w="2838" w:type="dxa"/>
            <w:noWrap/>
            <w:vAlign w:val="center"/>
            <w:hideMark/>
          </w:tcPr>
          <w:p w14:paraId="7B9C2D7B" w14:textId="7A6C7B33" w:rsidR="007A0349" w:rsidRPr="001158C4" w:rsidRDefault="000A22EA" w:rsidP="007A0349">
            <w:pPr>
              <w:jc w:val="both"/>
              <w:rPr>
                <w:lang w:val="en-US"/>
              </w:rPr>
            </w:pPr>
            <w:r w:rsidRPr="001158C4">
              <w:rPr>
                <w:lang w:val="en-US"/>
              </w:rPr>
              <w:t xml:space="preserve">small </w:t>
            </w:r>
            <w:r>
              <w:rPr>
                <w:lang w:val="en-US"/>
              </w:rPr>
              <w:t>alpine</w:t>
            </w:r>
            <w:r w:rsidRPr="001158C4">
              <w:rPr>
                <w:lang w:val="en-US"/>
              </w:rPr>
              <w:t xml:space="preserve"> lake</w:t>
            </w:r>
            <w:r>
              <w:rPr>
                <w:lang w:val="en-US"/>
              </w:rPr>
              <w:t xml:space="preserve"> with surrounding marshes</w:t>
            </w:r>
          </w:p>
        </w:tc>
      </w:tr>
      <w:tr w:rsidR="007A0349" w:rsidRPr="00AF2F2E" w14:paraId="60289856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1C0C5EF3" w14:textId="7E657BF8" w:rsidR="007A0349" w:rsidRPr="001158C4" w:rsidRDefault="007A0349" w:rsidP="00DD3018">
            <w:r w:rsidRPr="001158C4">
              <w:t>Torbiera di Fiavé</w:t>
            </w:r>
          </w:p>
        </w:tc>
        <w:tc>
          <w:tcPr>
            <w:tcW w:w="906" w:type="dxa"/>
            <w:noWrap/>
            <w:vAlign w:val="center"/>
            <w:hideMark/>
          </w:tcPr>
          <w:p w14:paraId="0ECBB585" w14:textId="1F51B152" w:rsidR="007A0349" w:rsidRPr="001158C4" w:rsidRDefault="007A0349" w:rsidP="004009EB">
            <w:pPr>
              <w:jc w:val="center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389" w:type="dxa"/>
            <w:noWrap/>
            <w:vAlign w:val="center"/>
            <w:hideMark/>
          </w:tcPr>
          <w:p w14:paraId="5ECDD144" w14:textId="77777777" w:rsidR="007A0349" w:rsidRPr="001158C4" w:rsidRDefault="007A0349" w:rsidP="004009EB">
            <w:pPr>
              <w:jc w:val="center"/>
            </w:pPr>
            <w:r w:rsidRPr="001158C4">
              <w:t>641894</w:t>
            </w:r>
          </w:p>
        </w:tc>
        <w:tc>
          <w:tcPr>
            <w:tcW w:w="1859" w:type="dxa"/>
            <w:noWrap/>
            <w:vAlign w:val="center"/>
            <w:hideMark/>
          </w:tcPr>
          <w:p w14:paraId="18E20302" w14:textId="77777777" w:rsidR="007A0349" w:rsidRPr="001158C4" w:rsidRDefault="007A0349" w:rsidP="004009EB">
            <w:pPr>
              <w:jc w:val="center"/>
            </w:pPr>
            <w:r w:rsidRPr="001158C4">
              <w:t>5094567</w:t>
            </w:r>
          </w:p>
        </w:tc>
        <w:tc>
          <w:tcPr>
            <w:tcW w:w="1223" w:type="dxa"/>
            <w:noWrap/>
            <w:vAlign w:val="center"/>
            <w:hideMark/>
          </w:tcPr>
          <w:p w14:paraId="319A2D62" w14:textId="77777777" w:rsidR="007A0349" w:rsidRPr="001158C4" w:rsidRDefault="007A0349" w:rsidP="004009EB">
            <w:pPr>
              <w:jc w:val="center"/>
            </w:pPr>
            <w:r w:rsidRPr="001158C4">
              <w:t>665</w:t>
            </w:r>
          </w:p>
        </w:tc>
        <w:tc>
          <w:tcPr>
            <w:tcW w:w="2838" w:type="dxa"/>
            <w:noWrap/>
            <w:vAlign w:val="center"/>
            <w:hideMark/>
          </w:tcPr>
          <w:p w14:paraId="02CBD149" w14:textId="373F786A" w:rsidR="007A0349" w:rsidRPr="001158C4" w:rsidRDefault="000A22EA" w:rsidP="007A03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</w:t>
            </w:r>
            <w:r w:rsidR="007A0349" w:rsidRPr="001158C4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 xml:space="preserve">small </w:t>
            </w:r>
            <w:r w:rsidR="007A0349" w:rsidRPr="001158C4">
              <w:rPr>
                <w:lang w:val="en-US"/>
              </w:rPr>
              <w:t>ponds</w:t>
            </w:r>
            <w:r>
              <w:rPr>
                <w:lang w:val="en-US"/>
              </w:rPr>
              <w:t xml:space="preserve"> and surrounding marshes</w:t>
            </w:r>
          </w:p>
        </w:tc>
      </w:tr>
      <w:tr w:rsidR="007A0349" w:rsidRPr="001158C4" w14:paraId="27253211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0EF53A17" w14:textId="1651D960" w:rsidR="007A0349" w:rsidRPr="001158C4" w:rsidRDefault="007A0349" w:rsidP="00DD3018">
            <w:proofErr w:type="spellStart"/>
            <w:r w:rsidRPr="001158C4">
              <w:t>Inghiaie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10690BA4" w14:textId="21A340AF" w:rsidR="007A0349" w:rsidRPr="001158C4" w:rsidRDefault="007A0349" w:rsidP="004009EB">
            <w:pPr>
              <w:jc w:val="center"/>
            </w:pPr>
            <w:proofErr w:type="spellStart"/>
            <w:r w:rsidRPr="001158C4">
              <w:t>Ing</w:t>
            </w:r>
            <w:proofErr w:type="spellEnd"/>
          </w:p>
        </w:tc>
        <w:tc>
          <w:tcPr>
            <w:tcW w:w="1389" w:type="dxa"/>
            <w:noWrap/>
            <w:vAlign w:val="center"/>
            <w:hideMark/>
          </w:tcPr>
          <w:p w14:paraId="251574C0" w14:textId="77777777" w:rsidR="007A0349" w:rsidRPr="001158C4" w:rsidRDefault="007A0349" w:rsidP="004009EB">
            <w:pPr>
              <w:jc w:val="center"/>
            </w:pPr>
            <w:r w:rsidRPr="001158C4">
              <w:t>678339</w:t>
            </w:r>
          </w:p>
        </w:tc>
        <w:tc>
          <w:tcPr>
            <w:tcW w:w="1859" w:type="dxa"/>
            <w:noWrap/>
            <w:vAlign w:val="center"/>
            <w:hideMark/>
          </w:tcPr>
          <w:p w14:paraId="432CB67A" w14:textId="77777777" w:rsidR="007A0349" w:rsidRPr="001158C4" w:rsidRDefault="007A0349" w:rsidP="004009EB">
            <w:pPr>
              <w:jc w:val="center"/>
            </w:pPr>
            <w:r w:rsidRPr="001158C4">
              <w:t>5096436</w:t>
            </w:r>
          </w:p>
        </w:tc>
        <w:tc>
          <w:tcPr>
            <w:tcW w:w="1223" w:type="dxa"/>
            <w:noWrap/>
            <w:vAlign w:val="center"/>
            <w:hideMark/>
          </w:tcPr>
          <w:p w14:paraId="25614029" w14:textId="77777777" w:rsidR="007A0349" w:rsidRPr="001158C4" w:rsidRDefault="007A0349" w:rsidP="004009EB">
            <w:pPr>
              <w:jc w:val="center"/>
            </w:pPr>
            <w:r w:rsidRPr="001158C4">
              <w:t>444</w:t>
            </w:r>
          </w:p>
        </w:tc>
        <w:tc>
          <w:tcPr>
            <w:tcW w:w="2838" w:type="dxa"/>
            <w:noWrap/>
            <w:vAlign w:val="center"/>
            <w:hideMark/>
          </w:tcPr>
          <w:p w14:paraId="1EE73692" w14:textId="18FB3AE0" w:rsidR="007A0349" w:rsidRPr="001158C4" w:rsidRDefault="000A22EA" w:rsidP="007A0349">
            <w:pPr>
              <w:jc w:val="both"/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small </w:t>
            </w:r>
            <w:r w:rsidRPr="001158C4">
              <w:rPr>
                <w:lang w:val="en-US"/>
              </w:rPr>
              <w:t>ponds</w:t>
            </w:r>
          </w:p>
        </w:tc>
      </w:tr>
      <w:tr w:rsidR="007A0349" w:rsidRPr="001158C4" w14:paraId="2E3600B2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68267E0E" w14:textId="5D0CEA27" w:rsidR="007A0349" w:rsidRPr="001158C4" w:rsidRDefault="007A0349" w:rsidP="00DD3018">
            <w:proofErr w:type="spellStart"/>
            <w:r w:rsidRPr="001158C4">
              <w:t>Laghestel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58FE8466" w14:textId="70C246E4" w:rsidR="007A0349" w:rsidRPr="001158C4" w:rsidRDefault="007A0349" w:rsidP="004009EB">
            <w:pPr>
              <w:jc w:val="center"/>
            </w:pPr>
            <w:proofErr w:type="spellStart"/>
            <w:r w:rsidRPr="001158C4">
              <w:t>Lel</w:t>
            </w:r>
            <w:proofErr w:type="spellEnd"/>
          </w:p>
        </w:tc>
        <w:tc>
          <w:tcPr>
            <w:tcW w:w="1389" w:type="dxa"/>
            <w:noWrap/>
            <w:vAlign w:val="center"/>
            <w:hideMark/>
          </w:tcPr>
          <w:p w14:paraId="686076F6" w14:textId="77777777" w:rsidR="007A0349" w:rsidRPr="001158C4" w:rsidRDefault="007A0349" w:rsidP="004009EB">
            <w:pPr>
              <w:jc w:val="center"/>
            </w:pPr>
            <w:r w:rsidRPr="001158C4">
              <w:t>671966</w:t>
            </w:r>
          </w:p>
        </w:tc>
        <w:tc>
          <w:tcPr>
            <w:tcW w:w="1859" w:type="dxa"/>
            <w:noWrap/>
            <w:vAlign w:val="center"/>
            <w:hideMark/>
          </w:tcPr>
          <w:p w14:paraId="57C09C40" w14:textId="77777777" w:rsidR="007A0349" w:rsidRPr="001158C4" w:rsidRDefault="007A0349" w:rsidP="004009EB">
            <w:pPr>
              <w:jc w:val="center"/>
            </w:pPr>
            <w:r w:rsidRPr="001158C4">
              <w:t>5109197</w:t>
            </w:r>
          </w:p>
        </w:tc>
        <w:tc>
          <w:tcPr>
            <w:tcW w:w="1223" w:type="dxa"/>
            <w:noWrap/>
            <w:vAlign w:val="center"/>
            <w:hideMark/>
          </w:tcPr>
          <w:p w14:paraId="133717C6" w14:textId="77777777" w:rsidR="007A0349" w:rsidRPr="001158C4" w:rsidRDefault="007A0349" w:rsidP="004009EB">
            <w:pPr>
              <w:jc w:val="center"/>
            </w:pPr>
            <w:r w:rsidRPr="001158C4">
              <w:t>876</w:t>
            </w:r>
          </w:p>
        </w:tc>
        <w:tc>
          <w:tcPr>
            <w:tcW w:w="2838" w:type="dxa"/>
            <w:noWrap/>
            <w:vAlign w:val="center"/>
            <w:hideMark/>
          </w:tcPr>
          <w:p w14:paraId="4397B636" w14:textId="790E57F9" w:rsidR="007A0349" w:rsidRPr="001158C4" w:rsidRDefault="000A22EA" w:rsidP="007A0349">
            <w:pPr>
              <w:jc w:val="both"/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 xml:space="preserve">small </w:t>
            </w:r>
            <w:r w:rsidRPr="001158C4">
              <w:rPr>
                <w:lang w:val="en-US"/>
              </w:rPr>
              <w:t>ponds</w:t>
            </w:r>
          </w:p>
        </w:tc>
      </w:tr>
      <w:tr w:rsidR="007A0349" w:rsidRPr="00AF2F2E" w14:paraId="0AE0CB5C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5D139363" w14:textId="537FAF6F" w:rsidR="007A0349" w:rsidRPr="001158C4" w:rsidRDefault="007A0349" w:rsidP="00DD3018">
            <w:r w:rsidRPr="001158C4">
              <w:t xml:space="preserve">Passo </w:t>
            </w:r>
            <w:proofErr w:type="spellStart"/>
            <w:r w:rsidRPr="001158C4">
              <w:t>Lavazé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68C586A7" w14:textId="27BEC836" w:rsidR="007A0349" w:rsidRPr="001158C4" w:rsidRDefault="007A0349" w:rsidP="004009EB">
            <w:pPr>
              <w:jc w:val="center"/>
            </w:pPr>
            <w:proofErr w:type="spellStart"/>
            <w:r w:rsidRPr="001158C4">
              <w:t>PLa</w:t>
            </w:r>
            <w:proofErr w:type="spellEnd"/>
          </w:p>
        </w:tc>
        <w:tc>
          <w:tcPr>
            <w:tcW w:w="1389" w:type="dxa"/>
            <w:noWrap/>
            <w:vAlign w:val="center"/>
            <w:hideMark/>
          </w:tcPr>
          <w:p w14:paraId="290438F1" w14:textId="77777777" w:rsidR="007A0349" w:rsidRPr="001158C4" w:rsidRDefault="007A0349" w:rsidP="004009EB">
            <w:pPr>
              <w:jc w:val="center"/>
            </w:pPr>
            <w:r w:rsidRPr="001158C4">
              <w:t>691672</w:t>
            </w:r>
          </w:p>
        </w:tc>
        <w:tc>
          <w:tcPr>
            <w:tcW w:w="1859" w:type="dxa"/>
            <w:noWrap/>
            <w:vAlign w:val="center"/>
            <w:hideMark/>
          </w:tcPr>
          <w:p w14:paraId="2209449A" w14:textId="77777777" w:rsidR="007A0349" w:rsidRPr="001158C4" w:rsidRDefault="007A0349" w:rsidP="004009EB">
            <w:pPr>
              <w:jc w:val="center"/>
            </w:pPr>
            <w:r w:rsidRPr="001158C4">
              <w:t>5136691</w:t>
            </w:r>
          </w:p>
        </w:tc>
        <w:tc>
          <w:tcPr>
            <w:tcW w:w="1223" w:type="dxa"/>
            <w:noWrap/>
            <w:vAlign w:val="center"/>
            <w:hideMark/>
          </w:tcPr>
          <w:p w14:paraId="5899939F" w14:textId="77777777" w:rsidR="007A0349" w:rsidRPr="001158C4" w:rsidRDefault="007A0349" w:rsidP="004009EB">
            <w:pPr>
              <w:jc w:val="center"/>
            </w:pPr>
            <w:r w:rsidRPr="001158C4">
              <w:t>1802</w:t>
            </w:r>
          </w:p>
        </w:tc>
        <w:tc>
          <w:tcPr>
            <w:tcW w:w="2838" w:type="dxa"/>
            <w:noWrap/>
            <w:vAlign w:val="center"/>
            <w:hideMark/>
          </w:tcPr>
          <w:p w14:paraId="16C12623" w14:textId="7CFBE478" w:rsidR="007A0349" w:rsidRPr="004009EB" w:rsidRDefault="000A22EA" w:rsidP="007A03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with</w:t>
            </w:r>
            <w:r>
              <w:rPr>
                <w:lang w:val="en-US"/>
              </w:rPr>
              <w:t xml:space="preserve"> small seasonal</w:t>
            </w:r>
            <w:r w:rsidRPr="001E2BFB">
              <w:rPr>
                <w:lang w:val="en-US"/>
              </w:rPr>
              <w:t xml:space="preserve"> </w:t>
            </w:r>
            <w:r w:rsidR="007A0349" w:rsidRPr="004009EB">
              <w:rPr>
                <w:lang w:val="en-US"/>
              </w:rPr>
              <w:t>ponds</w:t>
            </w:r>
          </w:p>
        </w:tc>
      </w:tr>
      <w:tr w:rsidR="007A0349" w:rsidRPr="00AF2F2E" w14:paraId="48907035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4586E998" w14:textId="647A2A49" w:rsidR="007A0349" w:rsidRPr="001158C4" w:rsidRDefault="007A0349" w:rsidP="00DD3018">
            <w:r w:rsidRPr="001158C4">
              <w:t xml:space="preserve">Passo </w:t>
            </w:r>
            <w:proofErr w:type="spellStart"/>
            <w:r w:rsidRPr="001158C4">
              <w:t>Manghen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6CE63633" w14:textId="530A19A6" w:rsidR="007A0349" w:rsidRPr="001158C4" w:rsidRDefault="007A0349" w:rsidP="004009EB">
            <w:pPr>
              <w:jc w:val="center"/>
            </w:pPr>
            <w:proofErr w:type="spellStart"/>
            <w:r w:rsidRPr="001158C4">
              <w:t>PMa</w:t>
            </w:r>
            <w:proofErr w:type="spellEnd"/>
          </w:p>
        </w:tc>
        <w:tc>
          <w:tcPr>
            <w:tcW w:w="1389" w:type="dxa"/>
            <w:noWrap/>
            <w:vAlign w:val="center"/>
            <w:hideMark/>
          </w:tcPr>
          <w:p w14:paraId="4284F2EB" w14:textId="77777777" w:rsidR="007A0349" w:rsidRPr="001158C4" w:rsidRDefault="007A0349" w:rsidP="004009EB">
            <w:pPr>
              <w:jc w:val="center"/>
            </w:pPr>
            <w:r w:rsidRPr="001158C4">
              <w:t>689343</w:t>
            </w:r>
          </w:p>
        </w:tc>
        <w:tc>
          <w:tcPr>
            <w:tcW w:w="1859" w:type="dxa"/>
            <w:noWrap/>
            <w:vAlign w:val="center"/>
            <w:hideMark/>
          </w:tcPr>
          <w:p w14:paraId="0168076D" w14:textId="77777777" w:rsidR="007A0349" w:rsidRPr="001158C4" w:rsidRDefault="007A0349" w:rsidP="004009EB">
            <w:pPr>
              <w:jc w:val="center"/>
            </w:pPr>
            <w:r w:rsidRPr="001158C4">
              <w:t>5116779</w:t>
            </w:r>
          </w:p>
        </w:tc>
        <w:tc>
          <w:tcPr>
            <w:tcW w:w="1223" w:type="dxa"/>
            <w:noWrap/>
            <w:vAlign w:val="center"/>
            <w:hideMark/>
          </w:tcPr>
          <w:p w14:paraId="0EF1A336" w14:textId="77777777" w:rsidR="007A0349" w:rsidRPr="001158C4" w:rsidRDefault="007A0349" w:rsidP="004009EB">
            <w:pPr>
              <w:jc w:val="center"/>
            </w:pPr>
            <w:r w:rsidRPr="001158C4">
              <w:t>2083</w:t>
            </w:r>
          </w:p>
        </w:tc>
        <w:tc>
          <w:tcPr>
            <w:tcW w:w="2838" w:type="dxa"/>
            <w:noWrap/>
            <w:vAlign w:val="center"/>
            <w:hideMark/>
          </w:tcPr>
          <w:p w14:paraId="670F1473" w14:textId="6678D0C5" w:rsidR="007A0349" w:rsidRPr="004009EB" w:rsidRDefault="000A22EA" w:rsidP="007A03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4009EB">
              <w:rPr>
                <w:lang w:val="en-US"/>
              </w:rPr>
              <w:t xml:space="preserve">mall alpine lake </w:t>
            </w:r>
            <w:r>
              <w:rPr>
                <w:lang w:val="en-US"/>
              </w:rPr>
              <w:t>with</w:t>
            </w:r>
            <w:r w:rsidRPr="004009EB">
              <w:rPr>
                <w:lang w:val="en-US"/>
              </w:rPr>
              <w:t xml:space="preserve"> surrounding peatbogs</w:t>
            </w:r>
          </w:p>
        </w:tc>
      </w:tr>
      <w:tr w:rsidR="007A0349" w:rsidRPr="000A22EA" w14:paraId="5AEFD1C2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484E8554" w14:textId="3DB5211D" w:rsidR="007A0349" w:rsidRPr="001158C4" w:rsidRDefault="007A0349" w:rsidP="00DD3018">
            <w:r w:rsidRPr="001158C4">
              <w:t>Passo S. Pellegrino 1</w:t>
            </w:r>
          </w:p>
        </w:tc>
        <w:tc>
          <w:tcPr>
            <w:tcW w:w="906" w:type="dxa"/>
            <w:noWrap/>
            <w:vAlign w:val="center"/>
            <w:hideMark/>
          </w:tcPr>
          <w:p w14:paraId="682D7D1D" w14:textId="63BC4276" w:rsidR="007A0349" w:rsidRPr="001158C4" w:rsidRDefault="007A0349" w:rsidP="004009EB">
            <w:pPr>
              <w:jc w:val="center"/>
            </w:pPr>
            <w:r w:rsidRPr="001158C4">
              <w:t>PS1</w:t>
            </w:r>
          </w:p>
        </w:tc>
        <w:tc>
          <w:tcPr>
            <w:tcW w:w="1389" w:type="dxa"/>
            <w:noWrap/>
            <w:vAlign w:val="center"/>
            <w:hideMark/>
          </w:tcPr>
          <w:p w14:paraId="25C015C4" w14:textId="77777777" w:rsidR="007A0349" w:rsidRPr="001158C4" w:rsidRDefault="007A0349" w:rsidP="004009EB">
            <w:pPr>
              <w:jc w:val="center"/>
            </w:pPr>
            <w:r w:rsidRPr="001158C4">
              <w:t>712169</w:t>
            </w:r>
          </w:p>
        </w:tc>
        <w:tc>
          <w:tcPr>
            <w:tcW w:w="1859" w:type="dxa"/>
            <w:noWrap/>
            <w:vAlign w:val="center"/>
            <w:hideMark/>
          </w:tcPr>
          <w:p w14:paraId="550FD88B" w14:textId="77777777" w:rsidR="007A0349" w:rsidRPr="001158C4" w:rsidRDefault="007A0349" w:rsidP="004009EB">
            <w:pPr>
              <w:jc w:val="center"/>
            </w:pPr>
            <w:r w:rsidRPr="001158C4">
              <w:t>5139382</w:t>
            </w:r>
          </w:p>
        </w:tc>
        <w:tc>
          <w:tcPr>
            <w:tcW w:w="1223" w:type="dxa"/>
            <w:noWrap/>
            <w:vAlign w:val="center"/>
            <w:hideMark/>
          </w:tcPr>
          <w:p w14:paraId="5BF32C41" w14:textId="77777777" w:rsidR="007A0349" w:rsidRPr="001158C4" w:rsidRDefault="007A0349" w:rsidP="004009EB">
            <w:pPr>
              <w:jc w:val="center"/>
            </w:pPr>
            <w:r w:rsidRPr="001158C4">
              <w:t>1838</w:t>
            </w:r>
          </w:p>
        </w:tc>
        <w:tc>
          <w:tcPr>
            <w:tcW w:w="2838" w:type="dxa"/>
            <w:noWrap/>
            <w:vAlign w:val="center"/>
            <w:hideMark/>
          </w:tcPr>
          <w:p w14:paraId="1AF598B3" w14:textId="1AE0B0A0" w:rsidR="007A0349" w:rsidRPr="004009EB" w:rsidRDefault="000A22EA" w:rsidP="007A03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with</w:t>
            </w:r>
            <w:r>
              <w:rPr>
                <w:lang w:val="en-US"/>
              </w:rPr>
              <w:t xml:space="preserve"> seasonal</w:t>
            </w:r>
            <w:r w:rsidRPr="001E2BFB">
              <w:rPr>
                <w:lang w:val="en-US"/>
              </w:rPr>
              <w:t xml:space="preserve"> ponds</w:t>
            </w:r>
          </w:p>
        </w:tc>
      </w:tr>
      <w:tr w:rsidR="007A0349" w:rsidRPr="00AF2F2E" w14:paraId="0FA1363B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33A44829" w14:textId="68C43345" w:rsidR="007A0349" w:rsidRPr="001158C4" w:rsidRDefault="007A0349" w:rsidP="00DD3018">
            <w:r w:rsidRPr="001158C4">
              <w:t>Passo S. Pellegrino 2</w:t>
            </w:r>
          </w:p>
        </w:tc>
        <w:tc>
          <w:tcPr>
            <w:tcW w:w="906" w:type="dxa"/>
            <w:noWrap/>
            <w:vAlign w:val="center"/>
            <w:hideMark/>
          </w:tcPr>
          <w:p w14:paraId="3D4EEB4D" w14:textId="075DC6E7" w:rsidR="007A0349" w:rsidRPr="001158C4" w:rsidRDefault="007A0349" w:rsidP="004009EB">
            <w:pPr>
              <w:jc w:val="center"/>
            </w:pPr>
            <w:r w:rsidRPr="001158C4">
              <w:t>PS2</w:t>
            </w:r>
          </w:p>
        </w:tc>
        <w:tc>
          <w:tcPr>
            <w:tcW w:w="1389" w:type="dxa"/>
            <w:noWrap/>
            <w:vAlign w:val="center"/>
            <w:hideMark/>
          </w:tcPr>
          <w:p w14:paraId="49A0403B" w14:textId="77777777" w:rsidR="007A0349" w:rsidRPr="001158C4" w:rsidRDefault="007A0349" w:rsidP="004009EB">
            <w:pPr>
              <w:jc w:val="center"/>
            </w:pPr>
            <w:r w:rsidRPr="001158C4">
              <w:t>714246</w:t>
            </w:r>
          </w:p>
        </w:tc>
        <w:tc>
          <w:tcPr>
            <w:tcW w:w="1859" w:type="dxa"/>
            <w:noWrap/>
            <w:vAlign w:val="center"/>
            <w:hideMark/>
          </w:tcPr>
          <w:p w14:paraId="23CCF2D9" w14:textId="77777777" w:rsidR="007A0349" w:rsidRPr="001158C4" w:rsidRDefault="007A0349" w:rsidP="004009EB">
            <w:pPr>
              <w:jc w:val="center"/>
            </w:pPr>
            <w:r w:rsidRPr="001158C4">
              <w:t>5139634</w:t>
            </w:r>
          </w:p>
        </w:tc>
        <w:tc>
          <w:tcPr>
            <w:tcW w:w="1223" w:type="dxa"/>
            <w:noWrap/>
            <w:vAlign w:val="center"/>
            <w:hideMark/>
          </w:tcPr>
          <w:p w14:paraId="088D3964" w14:textId="77777777" w:rsidR="007A0349" w:rsidRPr="001158C4" w:rsidRDefault="007A0349" w:rsidP="004009EB">
            <w:pPr>
              <w:jc w:val="center"/>
            </w:pPr>
            <w:r w:rsidRPr="001158C4">
              <w:t>1940</w:t>
            </w:r>
          </w:p>
        </w:tc>
        <w:tc>
          <w:tcPr>
            <w:tcW w:w="2838" w:type="dxa"/>
            <w:noWrap/>
            <w:vAlign w:val="center"/>
            <w:hideMark/>
          </w:tcPr>
          <w:p w14:paraId="2CDF5A8A" w14:textId="38E4BD39" w:rsidR="007A0349" w:rsidRPr="004009EB" w:rsidRDefault="000A22EA" w:rsidP="007A034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E2BFB">
              <w:rPr>
                <w:lang w:val="en-US"/>
              </w:rPr>
              <w:t>mall alpine lake and surrounding peatbogs</w:t>
            </w:r>
          </w:p>
        </w:tc>
      </w:tr>
      <w:tr w:rsidR="000A22EA" w:rsidRPr="00B22737" w14:paraId="177DFFAE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50214962" w14:textId="49EFC0D2" w:rsidR="000A22EA" w:rsidRPr="001158C4" w:rsidRDefault="000A22EA" w:rsidP="00DD3018">
            <w:proofErr w:type="spellStart"/>
            <w:r w:rsidRPr="001158C4">
              <w:t>Valagola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36AA1D99" w14:textId="4071283B" w:rsidR="000A22EA" w:rsidRPr="001158C4" w:rsidRDefault="000A22EA" w:rsidP="004009EB">
            <w:pPr>
              <w:jc w:val="center"/>
            </w:pPr>
            <w:r w:rsidRPr="001158C4">
              <w:t>Va1</w:t>
            </w:r>
          </w:p>
        </w:tc>
        <w:tc>
          <w:tcPr>
            <w:tcW w:w="1389" w:type="dxa"/>
            <w:noWrap/>
            <w:vAlign w:val="center"/>
            <w:hideMark/>
          </w:tcPr>
          <w:p w14:paraId="68F13B53" w14:textId="77777777" w:rsidR="000A22EA" w:rsidRPr="001158C4" w:rsidRDefault="000A22EA" w:rsidP="004009EB">
            <w:pPr>
              <w:jc w:val="center"/>
            </w:pPr>
            <w:r w:rsidRPr="001158C4">
              <w:t>640550</w:t>
            </w:r>
          </w:p>
        </w:tc>
        <w:tc>
          <w:tcPr>
            <w:tcW w:w="1859" w:type="dxa"/>
            <w:noWrap/>
            <w:vAlign w:val="center"/>
            <w:hideMark/>
          </w:tcPr>
          <w:p w14:paraId="097DC189" w14:textId="77777777" w:rsidR="000A22EA" w:rsidRPr="001158C4" w:rsidRDefault="000A22EA" w:rsidP="004009EB">
            <w:pPr>
              <w:jc w:val="center"/>
            </w:pPr>
            <w:r w:rsidRPr="001158C4">
              <w:t>5113989</w:t>
            </w:r>
          </w:p>
        </w:tc>
        <w:tc>
          <w:tcPr>
            <w:tcW w:w="1223" w:type="dxa"/>
            <w:noWrap/>
            <w:vAlign w:val="center"/>
            <w:hideMark/>
          </w:tcPr>
          <w:p w14:paraId="38766B34" w14:textId="77777777" w:rsidR="000A22EA" w:rsidRPr="001158C4" w:rsidRDefault="000A22EA" w:rsidP="004009EB">
            <w:pPr>
              <w:jc w:val="center"/>
            </w:pPr>
            <w:r w:rsidRPr="001158C4">
              <w:t>1689</w:t>
            </w:r>
          </w:p>
        </w:tc>
        <w:tc>
          <w:tcPr>
            <w:tcW w:w="2838" w:type="dxa"/>
            <w:noWrap/>
            <w:vAlign w:val="center"/>
            <w:hideMark/>
          </w:tcPr>
          <w:p w14:paraId="31FB79D7" w14:textId="3A3BF80B" w:rsidR="000A22EA" w:rsidRPr="001158C4" w:rsidRDefault="000A22EA" w:rsidP="000A22E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with</w:t>
            </w:r>
            <w:r>
              <w:rPr>
                <w:lang w:val="en-US"/>
              </w:rPr>
              <w:t xml:space="preserve"> seasonal</w:t>
            </w:r>
            <w:r w:rsidRPr="001E2BFB">
              <w:rPr>
                <w:lang w:val="en-US"/>
              </w:rPr>
              <w:t xml:space="preserve"> ponds</w:t>
            </w:r>
          </w:p>
        </w:tc>
      </w:tr>
      <w:tr w:rsidR="000A22EA" w:rsidRPr="001158C4" w14:paraId="78C737EA" w14:textId="77777777" w:rsidTr="00DD3018">
        <w:trPr>
          <w:trHeight w:val="567"/>
        </w:trPr>
        <w:tc>
          <w:tcPr>
            <w:tcW w:w="1413" w:type="dxa"/>
            <w:vAlign w:val="center"/>
          </w:tcPr>
          <w:p w14:paraId="7D902153" w14:textId="0DC52191" w:rsidR="000A22EA" w:rsidRPr="001158C4" w:rsidRDefault="000A22EA" w:rsidP="00DD3018">
            <w:proofErr w:type="spellStart"/>
            <w:r w:rsidRPr="001158C4">
              <w:t>Lomasona</w:t>
            </w:r>
            <w:proofErr w:type="spellEnd"/>
          </w:p>
        </w:tc>
        <w:tc>
          <w:tcPr>
            <w:tcW w:w="906" w:type="dxa"/>
            <w:noWrap/>
            <w:vAlign w:val="center"/>
            <w:hideMark/>
          </w:tcPr>
          <w:p w14:paraId="57C67021" w14:textId="2809084C" w:rsidR="000A22EA" w:rsidRPr="001158C4" w:rsidRDefault="000A22EA" w:rsidP="004009EB">
            <w:pPr>
              <w:jc w:val="center"/>
            </w:pPr>
            <w:r w:rsidRPr="001158C4">
              <w:t>Lom</w:t>
            </w:r>
          </w:p>
        </w:tc>
        <w:tc>
          <w:tcPr>
            <w:tcW w:w="1389" w:type="dxa"/>
            <w:noWrap/>
            <w:vAlign w:val="center"/>
            <w:hideMark/>
          </w:tcPr>
          <w:p w14:paraId="129C0AA9" w14:textId="77777777" w:rsidR="000A22EA" w:rsidRPr="001158C4" w:rsidRDefault="000A22EA" w:rsidP="004009EB">
            <w:pPr>
              <w:jc w:val="center"/>
            </w:pPr>
            <w:r w:rsidRPr="001158C4">
              <w:t>644431</w:t>
            </w:r>
          </w:p>
        </w:tc>
        <w:tc>
          <w:tcPr>
            <w:tcW w:w="1859" w:type="dxa"/>
            <w:noWrap/>
            <w:vAlign w:val="center"/>
            <w:hideMark/>
          </w:tcPr>
          <w:p w14:paraId="0751BD8E" w14:textId="77777777" w:rsidR="000A22EA" w:rsidRPr="001158C4" w:rsidRDefault="000A22EA" w:rsidP="004009EB">
            <w:pPr>
              <w:jc w:val="center"/>
            </w:pPr>
            <w:r w:rsidRPr="001158C4">
              <w:t>5093917</w:t>
            </w:r>
          </w:p>
        </w:tc>
        <w:tc>
          <w:tcPr>
            <w:tcW w:w="1223" w:type="dxa"/>
            <w:noWrap/>
            <w:vAlign w:val="center"/>
            <w:hideMark/>
          </w:tcPr>
          <w:p w14:paraId="65E1A0FD" w14:textId="77777777" w:rsidR="000A22EA" w:rsidRPr="001158C4" w:rsidRDefault="000A22EA" w:rsidP="004009EB">
            <w:pPr>
              <w:jc w:val="center"/>
            </w:pPr>
            <w:r w:rsidRPr="001158C4">
              <w:t>510</w:t>
            </w:r>
          </w:p>
        </w:tc>
        <w:tc>
          <w:tcPr>
            <w:tcW w:w="2838" w:type="dxa"/>
            <w:noWrap/>
            <w:vAlign w:val="center"/>
            <w:hideMark/>
          </w:tcPr>
          <w:p w14:paraId="1BE9F0CA" w14:textId="29A78AA6" w:rsidR="000A22EA" w:rsidRPr="001158C4" w:rsidRDefault="000A22EA" w:rsidP="000A22EA">
            <w:pPr>
              <w:jc w:val="both"/>
            </w:pPr>
            <w:r>
              <w:rPr>
                <w:lang w:val="en-US"/>
              </w:rPr>
              <w:t>peatbog</w:t>
            </w:r>
            <w:r w:rsidRPr="001158C4">
              <w:rPr>
                <w:lang w:val="en-US"/>
              </w:rPr>
              <w:t xml:space="preserve"> with</w:t>
            </w:r>
            <w:r>
              <w:rPr>
                <w:lang w:val="en-US"/>
              </w:rPr>
              <w:t xml:space="preserve"> seasonal</w:t>
            </w:r>
            <w:r w:rsidRPr="001E2BFB">
              <w:rPr>
                <w:lang w:val="en-US"/>
              </w:rPr>
              <w:t xml:space="preserve"> ponds</w:t>
            </w:r>
          </w:p>
        </w:tc>
      </w:tr>
    </w:tbl>
    <w:p w14:paraId="36D1B7CC" w14:textId="010C9227" w:rsidR="001158C4" w:rsidRDefault="001158C4" w:rsidP="001158C4">
      <w:pPr>
        <w:jc w:val="both"/>
        <w:rPr>
          <w:sz w:val="24"/>
          <w:szCs w:val="24"/>
          <w:lang w:val="en-US"/>
        </w:rPr>
      </w:pPr>
    </w:p>
    <w:p w14:paraId="51DA6FB9" w14:textId="77777777" w:rsidR="00DD3018" w:rsidRDefault="00DD301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A4F82C3" w14:textId="12B10F65" w:rsidR="001158C4" w:rsidRDefault="001158C4" w:rsidP="001158C4">
      <w:pPr>
        <w:jc w:val="both"/>
        <w:rPr>
          <w:sz w:val="24"/>
          <w:szCs w:val="24"/>
          <w:lang w:val="en-US"/>
        </w:rPr>
      </w:pPr>
      <w:r w:rsidRPr="001158C4">
        <w:rPr>
          <w:sz w:val="24"/>
          <w:szCs w:val="24"/>
          <w:lang w:val="en-US"/>
        </w:rPr>
        <w:lastRenderedPageBreak/>
        <w:t xml:space="preserve">Table S2. </w:t>
      </w:r>
      <w:r w:rsidRPr="001158C4">
        <w:rPr>
          <w:i/>
          <w:iCs/>
          <w:sz w:val="24"/>
          <w:szCs w:val="24"/>
          <w:lang w:val="en-US"/>
        </w:rPr>
        <w:t xml:space="preserve">Rana </w:t>
      </w:r>
      <w:proofErr w:type="spellStart"/>
      <w:r w:rsidRPr="001158C4">
        <w:rPr>
          <w:i/>
          <w:iCs/>
          <w:sz w:val="24"/>
          <w:szCs w:val="24"/>
          <w:lang w:val="en-US"/>
        </w:rPr>
        <w:t>temporaria</w:t>
      </w:r>
      <w:proofErr w:type="spellEnd"/>
      <w:r w:rsidRPr="001158C4">
        <w:rPr>
          <w:sz w:val="24"/>
          <w:szCs w:val="24"/>
          <w:lang w:val="en-US"/>
        </w:rPr>
        <w:t xml:space="preserve"> life stages </w:t>
      </w:r>
      <w:r w:rsidR="001D516B">
        <w:rPr>
          <w:sz w:val="24"/>
          <w:szCs w:val="24"/>
          <w:lang w:val="en-US"/>
        </w:rPr>
        <w:t>and additional observations</w:t>
      </w:r>
      <w:r w:rsidRPr="001158C4">
        <w:rPr>
          <w:sz w:val="24"/>
          <w:szCs w:val="24"/>
          <w:lang w:val="en-US"/>
        </w:rPr>
        <w:t xml:space="preserve"> during sampling.</w:t>
      </w:r>
      <w:r>
        <w:rPr>
          <w:sz w:val="24"/>
          <w:szCs w:val="24"/>
          <w:lang w:val="en-US"/>
        </w:rPr>
        <w:t xml:space="preserve"> </w:t>
      </w:r>
      <w:r w:rsidRPr="001158C4">
        <w:rPr>
          <w:sz w:val="24"/>
          <w:szCs w:val="24"/>
          <w:lang w:val="en-US"/>
        </w:rPr>
        <w:t>For each spatial (S repl.) and temporal (T repl.)</w:t>
      </w:r>
      <w:r w:rsidR="00F100FC">
        <w:rPr>
          <w:sz w:val="24"/>
          <w:szCs w:val="24"/>
          <w:lang w:val="en-US"/>
        </w:rPr>
        <w:t xml:space="preserve"> </w:t>
      </w:r>
      <w:r w:rsidR="00F100FC" w:rsidRPr="001158C4">
        <w:rPr>
          <w:sz w:val="24"/>
          <w:szCs w:val="24"/>
          <w:lang w:val="en-US"/>
        </w:rPr>
        <w:t>replicate</w:t>
      </w:r>
      <w:r w:rsidRPr="001158C4">
        <w:rPr>
          <w:sz w:val="24"/>
          <w:szCs w:val="24"/>
          <w:lang w:val="en-US"/>
        </w:rPr>
        <w:t xml:space="preserve">, the presence of </w:t>
      </w:r>
      <w:r w:rsidRPr="001158C4">
        <w:rPr>
          <w:i/>
          <w:iCs/>
          <w:sz w:val="24"/>
          <w:szCs w:val="24"/>
          <w:lang w:val="en-US"/>
        </w:rPr>
        <w:t>R</w:t>
      </w:r>
      <w:r w:rsidR="00EC0581">
        <w:rPr>
          <w:i/>
          <w:iCs/>
          <w:sz w:val="24"/>
          <w:szCs w:val="24"/>
          <w:lang w:val="en-US"/>
        </w:rPr>
        <w:t>.</w:t>
      </w:r>
      <w:r w:rsidRPr="001158C4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1158C4">
        <w:rPr>
          <w:i/>
          <w:iCs/>
          <w:sz w:val="24"/>
          <w:szCs w:val="24"/>
          <w:lang w:val="en-US"/>
        </w:rPr>
        <w:t>temporaria</w:t>
      </w:r>
      <w:proofErr w:type="spellEnd"/>
      <w:r w:rsidRPr="001158C4">
        <w:rPr>
          <w:sz w:val="24"/>
          <w:szCs w:val="24"/>
          <w:lang w:val="en-US"/>
        </w:rPr>
        <w:t xml:space="preserve"> was recorded</w:t>
      </w:r>
      <w:r w:rsidR="001D516B">
        <w:rPr>
          <w:sz w:val="24"/>
          <w:szCs w:val="24"/>
          <w:lang w:val="en-US"/>
        </w:rPr>
        <w:t xml:space="preserve"> for </w:t>
      </w:r>
      <w:r w:rsidRPr="001158C4">
        <w:rPr>
          <w:sz w:val="24"/>
          <w:szCs w:val="24"/>
          <w:lang w:val="en-US"/>
        </w:rPr>
        <w:t>the following life stages:</w:t>
      </w:r>
      <w:r>
        <w:rPr>
          <w:sz w:val="24"/>
          <w:szCs w:val="24"/>
          <w:lang w:val="en-US"/>
        </w:rPr>
        <w:t xml:space="preserve"> </w:t>
      </w:r>
      <w:r w:rsidRPr="001158C4">
        <w:rPr>
          <w:sz w:val="24"/>
          <w:szCs w:val="24"/>
          <w:lang w:val="en-US"/>
        </w:rPr>
        <w:t>freshly laid egg clutches (</w:t>
      </w:r>
      <w:r w:rsidR="001D516B">
        <w:rPr>
          <w:sz w:val="24"/>
          <w:szCs w:val="24"/>
          <w:lang w:val="en-US"/>
        </w:rPr>
        <w:t>E</w:t>
      </w:r>
      <w:r w:rsidRPr="001158C4">
        <w:rPr>
          <w:sz w:val="24"/>
          <w:szCs w:val="24"/>
          <w:lang w:val="en-US"/>
        </w:rPr>
        <w:t>1); egg clutches, hatching (</w:t>
      </w:r>
      <w:r w:rsidR="001D516B">
        <w:rPr>
          <w:sz w:val="24"/>
          <w:szCs w:val="24"/>
          <w:lang w:val="en-US"/>
        </w:rPr>
        <w:t>E</w:t>
      </w:r>
      <w:r w:rsidRPr="001158C4">
        <w:rPr>
          <w:sz w:val="24"/>
          <w:szCs w:val="24"/>
          <w:lang w:val="en-US"/>
        </w:rPr>
        <w:t>2); larvae, initial stages (l</w:t>
      </w:r>
      <w:r w:rsidR="001D516B">
        <w:rPr>
          <w:sz w:val="24"/>
          <w:szCs w:val="24"/>
          <w:lang w:val="en-US"/>
        </w:rPr>
        <w:t>L</w:t>
      </w:r>
      <w:r w:rsidRPr="001158C4">
        <w:rPr>
          <w:sz w:val="24"/>
          <w:szCs w:val="24"/>
          <w:lang w:val="en-US"/>
        </w:rPr>
        <w:t>1); larvae, intermediate and final stages (</w:t>
      </w:r>
      <w:r w:rsidR="001D516B">
        <w:rPr>
          <w:sz w:val="24"/>
          <w:szCs w:val="24"/>
          <w:lang w:val="en-US"/>
        </w:rPr>
        <w:t>L</w:t>
      </w:r>
      <w:r w:rsidRPr="001158C4">
        <w:rPr>
          <w:sz w:val="24"/>
          <w:szCs w:val="24"/>
          <w:lang w:val="en-US"/>
        </w:rPr>
        <w:t xml:space="preserve">2); </w:t>
      </w:r>
      <w:proofErr w:type="spellStart"/>
      <w:r w:rsidRPr="001158C4">
        <w:rPr>
          <w:sz w:val="24"/>
          <w:szCs w:val="24"/>
          <w:lang w:val="en-US"/>
        </w:rPr>
        <w:t>neometamorphs</w:t>
      </w:r>
      <w:proofErr w:type="spellEnd"/>
      <w:r w:rsidRPr="001158C4">
        <w:rPr>
          <w:sz w:val="24"/>
          <w:szCs w:val="24"/>
          <w:lang w:val="en-US"/>
        </w:rPr>
        <w:t xml:space="preserve"> (</w:t>
      </w:r>
      <w:r w:rsidR="001D516B">
        <w:rPr>
          <w:sz w:val="24"/>
          <w:szCs w:val="24"/>
          <w:lang w:val="en-US"/>
        </w:rPr>
        <w:t>N</w:t>
      </w:r>
      <w:r w:rsidRPr="001158C4">
        <w:rPr>
          <w:sz w:val="24"/>
          <w:szCs w:val="24"/>
          <w:lang w:val="en-US"/>
        </w:rPr>
        <w:t>); adults</w:t>
      </w:r>
      <w:r w:rsidR="001D516B">
        <w:rPr>
          <w:sz w:val="24"/>
          <w:szCs w:val="24"/>
          <w:lang w:val="en-US"/>
        </w:rPr>
        <w:t xml:space="preserve"> (A)</w:t>
      </w:r>
      <w:r w:rsidRPr="001158C4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1158C4">
        <w:rPr>
          <w:sz w:val="24"/>
          <w:szCs w:val="24"/>
          <w:lang w:val="en-US"/>
        </w:rPr>
        <w:t>For each replicate, the corresponding outcome of eDNA metabarcoding is also reported (eDNA</w:t>
      </w:r>
      <w:r w:rsidR="00081D98">
        <w:rPr>
          <w:sz w:val="24"/>
          <w:szCs w:val="24"/>
          <w:lang w:val="en-US"/>
        </w:rPr>
        <w:t xml:space="preserve"> outcome</w:t>
      </w:r>
      <w:r w:rsidRPr="001158C4">
        <w:rPr>
          <w:sz w:val="24"/>
          <w:szCs w:val="24"/>
          <w:lang w:val="en-US"/>
        </w:rPr>
        <w:t xml:space="preserve">; no = no </w:t>
      </w:r>
      <w:r w:rsidRPr="001158C4">
        <w:rPr>
          <w:i/>
          <w:iCs/>
          <w:sz w:val="24"/>
          <w:szCs w:val="24"/>
          <w:lang w:val="en-US"/>
        </w:rPr>
        <w:t xml:space="preserve">R. </w:t>
      </w:r>
      <w:proofErr w:type="spellStart"/>
      <w:r w:rsidRPr="001158C4">
        <w:rPr>
          <w:i/>
          <w:iCs/>
          <w:sz w:val="24"/>
          <w:szCs w:val="24"/>
          <w:lang w:val="en-US"/>
        </w:rPr>
        <w:t>temporaria</w:t>
      </w:r>
      <w:proofErr w:type="spellEnd"/>
      <w:r w:rsidRPr="001158C4">
        <w:rPr>
          <w:i/>
          <w:iCs/>
          <w:sz w:val="24"/>
          <w:szCs w:val="24"/>
          <w:lang w:val="en-US"/>
        </w:rPr>
        <w:t xml:space="preserve"> </w:t>
      </w:r>
      <w:r w:rsidRPr="001158C4">
        <w:rPr>
          <w:sz w:val="24"/>
          <w:szCs w:val="24"/>
          <w:lang w:val="en-US"/>
        </w:rPr>
        <w:t>DNA was amplified</w:t>
      </w:r>
      <w:r w:rsidR="0072744E">
        <w:rPr>
          <w:sz w:val="24"/>
          <w:szCs w:val="24"/>
          <w:lang w:val="en-US"/>
        </w:rPr>
        <w:t xml:space="preserve">; </w:t>
      </w:r>
      <w:bookmarkStart w:id="0" w:name="_Hlk127482601"/>
      <w:r w:rsidR="0072744E">
        <w:rPr>
          <w:sz w:val="24"/>
          <w:szCs w:val="24"/>
          <w:lang w:val="en-US"/>
        </w:rPr>
        <w:t>/= the replicate was not collected</w:t>
      </w:r>
      <w:bookmarkEnd w:id="0"/>
      <w:r w:rsidRPr="001158C4">
        <w:rPr>
          <w:sz w:val="24"/>
          <w:szCs w:val="24"/>
          <w:lang w:val="en-US"/>
        </w:rPr>
        <w:t>).</w:t>
      </w:r>
      <w:r w:rsidR="001D516B">
        <w:rPr>
          <w:sz w:val="24"/>
          <w:szCs w:val="24"/>
          <w:lang w:val="en-US"/>
        </w:rPr>
        <w:t xml:space="preserve"> Additional observations </w:t>
      </w:r>
      <w:r w:rsidR="007B14E0">
        <w:rPr>
          <w:sz w:val="24"/>
          <w:szCs w:val="24"/>
          <w:lang w:val="en-US"/>
        </w:rPr>
        <w:t xml:space="preserve">on </w:t>
      </w:r>
      <w:r w:rsidR="001D516B">
        <w:rPr>
          <w:sz w:val="24"/>
          <w:szCs w:val="24"/>
          <w:lang w:val="en-US"/>
        </w:rPr>
        <w:t>changes in site extent due to water loss</w:t>
      </w:r>
      <w:r w:rsidR="007B14E0">
        <w:rPr>
          <w:sz w:val="24"/>
          <w:szCs w:val="24"/>
          <w:lang w:val="en-US"/>
        </w:rPr>
        <w:t xml:space="preserve"> are reported as footnotes.</w:t>
      </w:r>
    </w:p>
    <w:tbl>
      <w:tblPr>
        <w:tblStyle w:val="Grigliatabella"/>
        <w:tblW w:w="9642" w:type="dxa"/>
        <w:tblLook w:val="04A0" w:firstRow="1" w:lastRow="0" w:firstColumn="1" w:lastColumn="0" w:noHBand="0" w:noVBand="1"/>
      </w:tblPr>
      <w:tblGrid>
        <w:gridCol w:w="1230"/>
        <w:gridCol w:w="1249"/>
        <w:gridCol w:w="1186"/>
        <w:gridCol w:w="1737"/>
        <w:gridCol w:w="776"/>
        <w:gridCol w:w="776"/>
        <w:gridCol w:w="742"/>
        <w:gridCol w:w="742"/>
        <w:gridCol w:w="609"/>
        <w:gridCol w:w="595"/>
      </w:tblGrid>
      <w:tr w:rsidR="004009EB" w:rsidRPr="001158C4" w14:paraId="4DCE36A0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8BB9F88" w14:textId="77777777" w:rsidR="004009EB" w:rsidRPr="004009EB" w:rsidRDefault="004009EB" w:rsidP="001158C4">
            <w:pPr>
              <w:jc w:val="both"/>
              <w:rPr>
                <w:lang w:val="en-US"/>
              </w:rPr>
            </w:pPr>
          </w:p>
        </w:tc>
        <w:tc>
          <w:tcPr>
            <w:tcW w:w="1249" w:type="dxa"/>
            <w:noWrap/>
            <w:hideMark/>
          </w:tcPr>
          <w:p w14:paraId="30E3F867" w14:textId="77777777" w:rsidR="004009EB" w:rsidRPr="004009EB" w:rsidRDefault="004009EB" w:rsidP="001158C4">
            <w:pPr>
              <w:jc w:val="both"/>
              <w:rPr>
                <w:lang w:val="en-US"/>
              </w:rPr>
            </w:pPr>
          </w:p>
        </w:tc>
        <w:tc>
          <w:tcPr>
            <w:tcW w:w="1186" w:type="dxa"/>
            <w:noWrap/>
            <w:hideMark/>
          </w:tcPr>
          <w:p w14:paraId="34BD52A6" w14:textId="77777777" w:rsidR="004009EB" w:rsidRPr="004009EB" w:rsidRDefault="004009EB" w:rsidP="001158C4">
            <w:pPr>
              <w:jc w:val="both"/>
              <w:rPr>
                <w:lang w:val="en-US"/>
              </w:rPr>
            </w:pPr>
          </w:p>
        </w:tc>
        <w:tc>
          <w:tcPr>
            <w:tcW w:w="1737" w:type="dxa"/>
            <w:noWrap/>
            <w:hideMark/>
          </w:tcPr>
          <w:p w14:paraId="5E186BDE" w14:textId="77777777" w:rsidR="004009EB" w:rsidRPr="004009EB" w:rsidRDefault="004009EB" w:rsidP="001158C4">
            <w:pPr>
              <w:jc w:val="both"/>
              <w:rPr>
                <w:lang w:val="en-US"/>
              </w:rPr>
            </w:pPr>
          </w:p>
        </w:tc>
        <w:tc>
          <w:tcPr>
            <w:tcW w:w="4240" w:type="dxa"/>
            <w:gridSpan w:val="6"/>
            <w:noWrap/>
            <w:hideMark/>
          </w:tcPr>
          <w:p w14:paraId="69EEFB03" w14:textId="77777777" w:rsidR="004009EB" w:rsidRPr="001158C4" w:rsidRDefault="004009EB" w:rsidP="001158C4">
            <w:pPr>
              <w:jc w:val="both"/>
              <w:rPr>
                <w:b/>
                <w:bCs/>
              </w:rPr>
            </w:pPr>
            <w:r w:rsidRPr="001158C4">
              <w:rPr>
                <w:i/>
                <w:iCs/>
              </w:rPr>
              <w:t>R. temporaria</w:t>
            </w:r>
            <w:r w:rsidRPr="001158C4">
              <w:rPr>
                <w:b/>
                <w:bCs/>
              </w:rPr>
              <w:t xml:space="preserve"> stages</w:t>
            </w:r>
          </w:p>
        </w:tc>
      </w:tr>
      <w:tr w:rsidR="004009EB" w:rsidRPr="001158C4" w14:paraId="161DC6EB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7B128059" w14:textId="7C1CFBFD" w:rsidR="004009EB" w:rsidRPr="001158C4" w:rsidRDefault="004009EB" w:rsidP="001158C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1158C4">
              <w:rPr>
                <w:b/>
                <w:bCs/>
              </w:rPr>
              <w:t>ite</w:t>
            </w:r>
          </w:p>
        </w:tc>
        <w:tc>
          <w:tcPr>
            <w:tcW w:w="1249" w:type="dxa"/>
            <w:noWrap/>
            <w:hideMark/>
          </w:tcPr>
          <w:p w14:paraId="0FD2C993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 xml:space="preserve">T </w:t>
            </w:r>
            <w:proofErr w:type="spellStart"/>
            <w:r w:rsidRPr="001158C4">
              <w:rPr>
                <w:b/>
                <w:bCs/>
              </w:rPr>
              <w:t>repl</w:t>
            </w:r>
            <w:proofErr w:type="spellEnd"/>
            <w:r w:rsidRPr="001158C4">
              <w:rPr>
                <w:b/>
                <w:bCs/>
              </w:rPr>
              <w:t>.</w:t>
            </w:r>
          </w:p>
        </w:tc>
        <w:tc>
          <w:tcPr>
            <w:tcW w:w="1186" w:type="dxa"/>
            <w:noWrap/>
            <w:hideMark/>
          </w:tcPr>
          <w:p w14:paraId="248BCDF7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 xml:space="preserve">S </w:t>
            </w:r>
            <w:proofErr w:type="spellStart"/>
            <w:r w:rsidRPr="001158C4">
              <w:rPr>
                <w:b/>
                <w:bCs/>
              </w:rPr>
              <w:t>repl</w:t>
            </w:r>
            <w:proofErr w:type="spellEnd"/>
            <w:r w:rsidRPr="001158C4">
              <w:rPr>
                <w:b/>
                <w:bCs/>
              </w:rPr>
              <w:t>.</w:t>
            </w:r>
          </w:p>
        </w:tc>
        <w:tc>
          <w:tcPr>
            <w:tcW w:w="1737" w:type="dxa"/>
            <w:noWrap/>
            <w:hideMark/>
          </w:tcPr>
          <w:p w14:paraId="22695419" w14:textId="3123C5B8" w:rsidR="004009EB" w:rsidRPr="001158C4" w:rsidRDefault="004009EB" w:rsidP="00081D98">
            <w:pPr>
              <w:jc w:val="center"/>
              <w:rPr>
                <w:b/>
                <w:bCs/>
              </w:rPr>
            </w:pPr>
            <w:proofErr w:type="spellStart"/>
            <w:r w:rsidRPr="001158C4">
              <w:rPr>
                <w:b/>
                <w:bCs/>
              </w:rPr>
              <w:t>eDNA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776" w:type="dxa"/>
            <w:noWrap/>
            <w:hideMark/>
          </w:tcPr>
          <w:p w14:paraId="3DCC14FB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E1</w:t>
            </w:r>
          </w:p>
        </w:tc>
        <w:tc>
          <w:tcPr>
            <w:tcW w:w="776" w:type="dxa"/>
            <w:noWrap/>
            <w:hideMark/>
          </w:tcPr>
          <w:p w14:paraId="594DA91D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E2</w:t>
            </w:r>
          </w:p>
        </w:tc>
        <w:tc>
          <w:tcPr>
            <w:tcW w:w="742" w:type="dxa"/>
            <w:noWrap/>
            <w:hideMark/>
          </w:tcPr>
          <w:p w14:paraId="135DA5C3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L1</w:t>
            </w:r>
          </w:p>
        </w:tc>
        <w:tc>
          <w:tcPr>
            <w:tcW w:w="742" w:type="dxa"/>
            <w:noWrap/>
            <w:hideMark/>
          </w:tcPr>
          <w:p w14:paraId="0AACF6B8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L2</w:t>
            </w:r>
          </w:p>
        </w:tc>
        <w:tc>
          <w:tcPr>
            <w:tcW w:w="609" w:type="dxa"/>
            <w:noWrap/>
            <w:hideMark/>
          </w:tcPr>
          <w:p w14:paraId="2881B242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N</w:t>
            </w:r>
          </w:p>
        </w:tc>
        <w:tc>
          <w:tcPr>
            <w:tcW w:w="592" w:type="dxa"/>
            <w:noWrap/>
            <w:hideMark/>
          </w:tcPr>
          <w:p w14:paraId="12A05769" w14:textId="77777777" w:rsidR="004009EB" w:rsidRPr="001158C4" w:rsidRDefault="004009EB" w:rsidP="00081D98">
            <w:pPr>
              <w:jc w:val="center"/>
              <w:rPr>
                <w:b/>
                <w:bCs/>
              </w:rPr>
            </w:pPr>
            <w:r w:rsidRPr="001158C4">
              <w:rPr>
                <w:b/>
                <w:bCs/>
              </w:rPr>
              <w:t>A</w:t>
            </w:r>
          </w:p>
        </w:tc>
      </w:tr>
      <w:tr w:rsidR="004009EB" w:rsidRPr="001158C4" w14:paraId="5E020C64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F64EE48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Am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E15E985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19AC50FC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02AB99D5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0C394265" w14:textId="0AB67BC0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0BB4D126" w14:textId="15B61E0A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2C8489B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48963A87" w14:textId="06AB1C56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46502648" w14:textId="6D6AB348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0BD97ED0" w14:textId="316CB928" w:rsidR="004009EB" w:rsidRPr="001158C4" w:rsidRDefault="004009EB" w:rsidP="00081D98">
            <w:pPr>
              <w:jc w:val="center"/>
            </w:pPr>
          </w:p>
        </w:tc>
      </w:tr>
      <w:tr w:rsidR="004009EB" w:rsidRPr="001158C4" w14:paraId="5F1F4C3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FA24042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Am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E87D4FA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1C027315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2505B490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66ECBA2C" w14:textId="330811DE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2AF1D3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300FB7C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7BC8D7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278C5B76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E9D850C" w14:textId="57A23F6C" w:rsidR="004009EB" w:rsidRPr="001158C4" w:rsidRDefault="004009EB" w:rsidP="00081D98">
            <w:pPr>
              <w:jc w:val="center"/>
            </w:pPr>
          </w:p>
        </w:tc>
      </w:tr>
      <w:tr w:rsidR="004009EB" w:rsidRPr="001158C4" w14:paraId="6253972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EBB97A5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Am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DB58197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07393FDF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3A540276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43EF486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4DB96199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5BE1FDAD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07CDC08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7B608782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13B7F76" w14:textId="066800E8" w:rsidR="004009EB" w:rsidRPr="001158C4" w:rsidRDefault="004009EB" w:rsidP="00081D98">
            <w:pPr>
              <w:jc w:val="center"/>
            </w:pPr>
          </w:p>
        </w:tc>
      </w:tr>
      <w:tr w:rsidR="004009EB" w:rsidRPr="001158C4" w14:paraId="7F1232B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BDA7CAC" w14:textId="70969A7D" w:rsidR="004009EB" w:rsidRPr="004009EB" w:rsidRDefault="004009EB" w:rsidP="001158C4">
            <w:pPr>
              <w:jc w:val="both"/>
              <w:rPr>
                <w:vertAlign w:val="superscript"/>
              </w:rPr>
            </w:pPr>
            <w:proofErr w:type="spellStart"/>
            <w:r w:rsidRPr="001158C4">
              <w:t>Amp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7EDB397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050F9149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41454070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18C5D4E4" w14:textId="5EF7829F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7884FE40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11ACBC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C081B69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7E10529F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533EA8E7" w14:textId="585AEC65" w:rsidR="004009EB" w:rsidRPr="001158C4" w:rsidRDefault="004009EB" w:rsidP="00081D98">
            <w:pPr>
              <w:jc w:val="center"/>
            </w:pPr>
          </w:p>
        </w:tc>
      </w:tr>
      <w:tr w:rsidR="004009EB" w:rsidRPr="001158C4" w14:paraId="75521B7A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783070EA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Am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568CA80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502D7654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7B2148A8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46ED548F" w14:textId="332BC857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19D1D1C9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169CBB6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2B8C7BA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35D316C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7E1D4221" w14:textId="31B18FCB" w:rsidR="004009EB" w:rsidRPr="001158C4" w:rsidRDefault="004009EB" w:rsidP="00081D98">
            <w:pPr>
              <w:jc w:val="center"/>
            </w:pPr>
          </w:p>
        </w:tc>
      </w:tr>
      <w:tr w:rsidR="004009EB" w:rsidRPr="001158C4" w14:paraId="6EE7EEF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9F50490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Amp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7BD0238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290B0C7D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27EAF1DA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7B4CF4E2" w14:textId="03E61E97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525B8740" w14:textId="2E30310B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C60738D" w14:textId="09D6309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B3D9EC5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4600CE66" w14:textId="7912D02B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7FAE8F0" w14:textId="61C8EE1E" w:rsidR="004009EB" w:rsidRPr="001158C4" w:rsidRDefault="004009EB" w:rsidP="00081D98">
            <w:pPr>
              <w:jc w:val="center"/>
            </w:pPr>
          </w:p>
        </w:tc>
      </w:tr>
      <w:tr w:rsidR="004009EB" w:rsidRPr="001158C4" w14:paraId="2158B447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2C744E2" w14:textId="77777777" w:rsidR="004009EB" w:rsidRPr="001158C4" w:rsidRDefault="004009EB" w:rsidP="001158C4">
            <w:pPr>
              <w:jc w:val="both"/>
            </w:pPr>
            <w:r w:rsidRPr="001158C4">
              <w:t>Bed</w:t>
            </w:r>
          </w:p>
        </w:tc>
        <w:tc>
          <w:tcPr>
            <w:tcW w:w="1249" w:type="dxa"/>
            <w:noWrap/>
            <w:hideMark/>
          </w:tcPr>
          <w:p w14:paraId="41AA7322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430FC1CF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4E8AEF99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4316B2C6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58D528E0" w14:textId="7463CF56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48DF624" w14:textId="3415F94C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528719C" w14:textId="4A09B78B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0B9B3FCC" w14:textId="71D32EA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5DEB2B95" w14:textId="4DB1B0BB" w:rsidR="004009EB" w:rsidRPr="001158C4" w:rsidRDefault="004009EB" w:rsidP="00081D98">
            <w:pPr>
              <w:jc w:val="center"/>
            </w:pPr>
          </w:p>
        </w:tc>
      </w:tr>
      <w:tr w:rsidR="004009EB" w:rsidRPr="001158C4" w14:paraId="428CC2E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308BEA3" w14:textId="77777777" w:rsidR="004009EB" w:rsidRPr="001158C4" w:rsidRDefault="004009EB" w:rsidP="001158C4">
            <w:pPr>
              <w:jc w:val="both"/>
            </w:pPr>
            <w:r w:rsidRPr="001158C4">
              <w:t>Bed</w:t>
            </w:r>
          </w:p>
        </w:tc>
        <w:tc>
          <w:tcPr>
            <w:tcW w:w="1249" w:type="dxa"/>
            <w:noWrap/>
            <w:hideMark/>
          </w:tcPr>
          <w:p w14:paraId="618671EB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7DCD2420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41EFE513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2B33D0B6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7DDAA28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79A92D3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FFF8AE3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597FDEF6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19995B8F" w14:textId="34D5DDB6" w:rsidR="004009EB" w:rsidRPr="001158C4" w:rsidRDefault="004009EB" w:rsidP="00081D98">
            <w:pPr>
              <w:jc w:val="center"/>
            </w:pPr>
          </w:p>
        </w:tc>
      </w:tr>
      <w:tr w:rsidR="004009EB" w:rsidRPr="001158C4" w14:paraId="744D9B5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D1D912D" w14:textId="77777777" w:rsidR="004009EB" w:rsidRPr="001158C4" w:rsidRDefault="004009EB" w:rsidP="001158C4">
            <w:pPr>
              <w:jc w:val="both"/>
            </w:pPr>
            <w:r w:rsidRPr="001158C4">
              <w:t>Bed</w:t>
            </w:r>
          </w:p>
        </w:tc>
        <w:tc>
          <w:tcPr>
            <w:tcW w:w="1249" w:type="dxa"/>
            <w:noWrap/>
            <w:hideMark/>
          </w:tcPr>
          <w:p w14:paraId="625737D9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47066B21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5C48AF06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6B6F5171" w14:textId="0BA7588D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8945B3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E7BBD2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C150E4F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5ED2D7EC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592" w:type="dxa"/>
            <w:noWrap/>
            <w:hideMark/>
          </w:tcPr>
          <w:p w14:paraId="59B24FCD" w14:textId="2DFCCD00" w:rsidR="004009EB" w:rsidRPr="001158C4" w:rsidRDefault="004009EB" w:rsidP="00081D98">
            <w:pPr>
              <w:jc w:val="center"/>
            </w:pPr>
          </w:p>
        </w:tc>
      </w:tr>
      <w:tr w:rsidR="004009EB" w:rsidRPr="001158C4" w14:paraId="226CCCF7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04D18F8" w14:textId="77777777" w:rsidR="004009EB" w:rsidRPr="001158C4" w:rsidRDefault="004009EB" w:rsidP="001158C4">
            <w:pPr>
              <w:jc w:val="both"/>
            </w:pPr>
            <w:r w:rsidRPr="001158C4">
              <w:t>Bed</w:t>
            </w:r>
          </w:p>
        </w:tc>
        <w:tc>
          <w:tcPr>
            <w:tcW w:w="1249" w:type="dxa"/>
            <w:noWrap/>
            <w:hideMark/>
          </w:tcPr>
          <w:p w14:paraId="08C3BD23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583B8F6D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7FFA2CC6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3B94A283" w14:textId="5651402E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502B5BB9" w14:textId="061813FC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A6AA3C5" w14:textId="64C353E8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819950E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687827C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592" w:type="dxa"/>
            <w:noWrap/>
            <w:hideMark/>
          </w:tcPr>
          <w:p w14:paraId="649AFA7F" w14:textId="3476CF50" w:rsidR="004009EB" w:rsidRPr="001158C4" w:rsidRDefault="004009EB" w:rsidP="00081D98">
            <w:pPr>
              <w:jc w:val="center"/>
            </w:pPr>
          </w:p>
        </w:tc>
      </w:tr>
      <w:tr w:rsidR="004009EB" w:rsidRPr="001158C4" w14:paraId="27F0B733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2FFDEF8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D19B59F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0E597353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18A9F39F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4AF3E4A4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0997452B" w14:textId="4CFBF658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B453115" w14:textId="7926765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878976A" w14:textId="5396E8C8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4555C4D4" w14:textId="5F6D2030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066CD4A8" w14:textId="7878C1FA" w:rsidR="004009EB" w:rsidRPr="001158C4" w:rsidRDefault="004009EB" w:rsidP="00081D98">
            <w:pPr>
              <w:jc w:val="center"/>
            </w:pPr>
          </w:p>
        </w:tc>
      </w:tr>
      <w:tr w:rsidR="004009EB" w:rsidRPr="001158C4" w14:paraId="541BC6C1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8B0F6BE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7F6C159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70644381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517E9357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7FE74499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663F932C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FFDE6E9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A905003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4D5A54FC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1D7B35D8" w14:textId="4BB68D47" w:rsidR="004009EB" w:rsidRPr="001158C4" w:rsidRDefault="004009EB" w:rsidP="00081D98">
            <w:pPr>
              <w:jc w:val="center"/>
            </w:pPr>
          </w:p>
        </w:tc>
      </w:tr>
      <w:tr w:rsidR="004009EB" w:rsidRPr="001158C4" w14:paraId="59B17CA1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8A4C1E4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3AF1141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1E35EB1E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1589A528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5C91BF6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5E68C462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442C80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0FFB77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2D2F0A42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00A94346" w14:textId="3556C791" w:rsidR="004009EB" w:rsidRPr="001158C4" w:rsidRDefault="004009EB" w:rsidP="00081D98">
            <w:pPr>
              <w:jc w:val="center"/>
            </w:pPr>
          </w:p>
        </w:tc>
      </w:tr>
      <w:tr w:rsidR="004009EB" w:rsidRPr="001158C4" w14:paraId="5266BAA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90710F9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F22C3D2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23BF454E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7BD2781B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54569B8B" w14:textId="5D32D94B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199A078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51F8C53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6657348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3A86F9D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672C2617" w14:textId="02C7075D" w:rsidR="004009EB" w:rsidRPr="001158C4" w:rsidRDefault="004009EB" w:rsidP="00081D98">
            <w:pPr>
              <w:jc w:val="center"/>
            </w:pPr>
          </w:p>
        </w:tc>
      </w:tr>
      <w:tr w:rsidR="004009EB" w:rsidRPr="001158C4" w14:paraId="3C9FFC3C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A135D01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3E3BC03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32B0B853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409C1DF2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4035A5EE" w14:textId="28722A97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652B6D3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E096A9C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5A4BD323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29EFD83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714631B5" w14:textId="3ED8B85A" w:rsidR="004009EB" w:rsidRPr="001158C4" w:rsidRDefault="004009EB" w:rsidP="00081D98">
            <w:pPr>
              <w:jc w:val="center"/>
            </w:pPr>
          </w:p>
        </w:tc>
      </w:tr>
      <w:tr w:rsidR="004009EB" w:rsidRPr="001158C4" w14:paraId="38C5358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09C5BC4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Fi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9796377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70E9B055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501EA07E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41FFE61A" w14:textId="1B2528D8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112B559B" w14:textId="7B9C9944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67FCCD6" w14:textId="41B0CBC0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FE20A0E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0DA88C89" w14:textId="36855CF1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16242842" w14:textId="354B5B60" w:rsidR="004009EB" w:rsidRPr="001158C4" w:rsidRDefault="004009EB" w:rsidP="00081D98">
            <w:pPr>
              <w:jc w:val="center"/>
            </w:pPr>
          </w:p>
        </w:tc>
      </w:tr>
      <w:tr w:rsidR="004009EB" w:rsidRPr="001158C4" w14:paraId="0E0D97AE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0A305DD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I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9249AE6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5C571217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135DEBF7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1532183B" w14:textId="26FD32D7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DD85D6F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30854889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043C881D" w14:textId="5A942816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213E79EF" w14:textId="00D2C6DD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74D87E8B" w14:textId="3123AADB" w:rsidR="004009EB" w:rsidRPr="001158C4" w:rsidRDefault="004009EB" w:rsidP="00081D98">
            <w:pPr>
              <w:jc w:val="center"/>
            </w:pPr>
          </w:p>
        </w:tc>
      </w:tr>
      <w:tr w:rsidR="004009EB" w:rsidRPr="001158C4" w14:paraId="0BCF20B2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A80B04C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I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5F83563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4E2518BD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0032FB95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3EEA2C57" w14:textId="405E7198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8B3DBB3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67003EF0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0F7B600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0B1F69B3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F26AF40" w14:textId="0238B7FD" w:rsidR="004009EB" w:rsidRPr="001158C4" w:rsidRDefault="004009EB" w:rsidP="00081D98">
            <w:pPr>
              <w:jc w:val="center"/>
            </w:pPr>
          </w:p>
        </w:tc>
      </w:tr>
      <w:tr w:rsidR="004009EB" w:rsidRPr="001158C4" w14:paraId="21A10954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4260743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I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1F14A76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00C288C2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42051F91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5998D425" w14:textId="54F725F2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570F65E8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4C566A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3FFC154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25A870E2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9FF5EE0" w14:textId="2877A83C" w:rsidR="004009EB" w:rsidRPr="001158C4" w:rsidRDefault="004009EB" w:rsidP="00081D98">
            <w:pPr>
              <w:jc w:val="center"/>
            </w:pPr>
          </w:p>
        </w:tc>
      </w:tr>
      <w:tr w:rsidR="004009EB" w:rsidRPr="001158C4" w14:paraId="12E153D3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9EFA2C6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I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94455CE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0D9C8B71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499E2C17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540E577B" w14:textId="117DBED2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453EDD74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7C287D4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CE19DF2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1674FCCC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112D436" w14:textId="200E3A89" w:rsidR="004009EB" w:rsidRPr="001158C4" w:rsidRDefault="004009EB" w:rsidP="00081D98">
            <w:pPr>
              <w:jc w:val="center"/>
            </w:pPr>
          </w:p>
        </w:tc>
      </w:tr>
      <w:tr w:rsidR="004009EB" w:rsidRPr="001158C4" w14:paraId="337E3D19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9597AA0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I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8C23613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3DA14A99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6FB7A54C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734D4D04" w14:textId="5CE84EBE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77908EC2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FC18F80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FAB1869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21D4582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6A477CA1" w14:textId="5721B8F9" w:rsidR="004009EB" w:rsidRPr="001158C4" w:rsidRDefault="004009EB" w:rsidP="00081D98">
            <w:pPr>
              <w:jc w:val="center"/>
            </w:pPr>
          </w:p>
        </w:tc>
      </w:tr>
      <w:tr w:rsidR="004009EB" w:rsidRPr="001158C4" w14:paraId="3FDDC293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CFAC79E" w14:textId="7AF5AE1D" w:rsidR="004009EB" w:rsidRPr="004009EB" w:rsidRDefault="004009EB" w:rsidP="001158C4">
            <w:pPr>
              <w:jc w:val="both"/>
              <w:rPr>
                <w:vertAlign w:val="superscript"/>
              </w:rPr>
            </w:pPr>
            <w:r w:rsidRPr="001158C4">
              <w:t>Ing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9" w:type="dxa"/>
            <w:noWrap/>
            <w:hideMark/>
          </w:tcPr>
          <w:p w14:paraId="0BC8C295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2FDD7ADD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5EBF349E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68528469" w14:textId="43C1FC27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40AEA961" w14:textId="03F339E4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7A4C409" w14:textId="25008B83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7013FEC" w14:textId="20F4F676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65FE127B" w14:textId="709FC67C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5F17D90A" w14:textId="3C8E7709" w:rsidR="004009EB" w:rsidRPr="001158C4" w:rsidRDefault="004009EB" w:rsidP="00081D98">
            <w:pPr>
              <w:jc w:val="center"/>
            </w:pPr>
          </w:p>
        </w:tc>
      </w:tr>
      <w:tr w:rsidR="004009EB" w:rsidRPr="001158C4" w14:paraId="46200BC8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97E49DC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Le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CE44933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1CD8FFEC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4BDEC4C5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3C2F90B5" w14:textId="746A9F81" w:rsidR="004009EB" w:rsidRPr="004009EB" w:rsidRDefault="004009EB" w:rsidP="00081D98">
            <w:pPr>
              <w:jc w:val="center"/>
              <w:rPr>
                <w:vertAlign w:val="superscript"/>
              </w:rPr>
            </w:pPr>
            <w:proofErr w:type="spellStart"/>
            <w:r w:rsidRPr="001158C4">
              <w:t>x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76" w:type="dxa"/>
            <w:noWrap/>
            <w:hideMark/>
          </w:tcPr>
          <w:p w14:paraId="07CF531D" w14:textId="40797501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7B42D78" w14:textId="0E8A6DF3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6411556" w14:textId="6FA8BACC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59DC3552" w14:textId="371314CD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6FF663A7" w14:textId="7211DD81" w:rsidR="004009EB" w:rsidRPr="001158C4" w:rsidRDefault="004009EB" w:rsidP="00081D98">
            <w:pPr>
              <w:jc w:val="center"/>
            </w:pPr>
          </w:p>
        </w:tc>
      </w:tr>
      <w:tr w:rsidR="004009EB" w:rsidRPr="004009EB" w14:paraId="0FE22F28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670C7FA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Le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FB4B73C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12E6447A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26DDC155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244E9885" w14:textId="326B8052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763DFA75" w14:textId="07E01C7F" w:rsidR="004009EB" w:rsidRPr="004009EB" w:rsidRDefault="004009EB" w:rsidP="00081D98">
            <w:pPr>
              <w:jc w:val="center"/>
              <w:rPr>
                <w:vertAlign w:val="superscript"/>
              </w:rPr>
            </w:pPr>
            <w:proofErr w:type="spellStart"/>
            <w:r w:rsidRPr="001158C4">
              <w:t>x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42" w:type="dxa"/>
            <w:noWrap/>
            <w:hideMark/>
          </w:tcPr>
          <w:p w14:paraId="42BE5A08" w14:textId="3E6511CC" w:rsidR="004009EB" w:rsidRPr="004009EB" w:rsidRDefault="004009EB" w:rsidP="00081D98">
            <w:pPr>
              <w:jc w:val="center"/>
              <w:rPr>
                <w:vertAlign w:val="superscript"/>
              </w:rPr>
            </w:pPr>
            <w:proofErr w:type="spellStart"/>
            <w:r w:rsidRPr="001158C4">
              <w:t>x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742" w:type="dxa"/>
            <w:noWrap/>
            <w:hideMark/>
          </w:tcPr>
          <w:p w14:paraId="1B90C4BE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1BD86CB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58CF6B17" w14:textId="61269757" w:rsidR="004009EB" w:rsidRPr="001158C4" w:rsidRDefault="004009EB" w:rsidP="00081D98">
            <w:pPr>
              <w:jc w:val="center"/>
            </w:pPr>
          </w:p>
        </w:tc>
      </w:tr>
      <w:tr w:rsidR="004009EB" w:rsidRPr="001158C4" w14:paraId="1292F5FD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7337B857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Le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BA7E541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3312CE00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7375923D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00782FDE" w14:textId="2088BE5F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1DD0F4F3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451C293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FA284DC" w14:textId="6F98CB11" w:rsidR="004009EB" w:rsidRPr="004009EB" w:rsidRDefault="004009EB" w:rsidP="00081D98">
            <w:pPr>
              <w:jc w:val="center"/>
              <w:rPr>
                <w:vertAlign w:val="superscript"/>
              </w:rPr>
            </w:pPr>
            <w:proofErr w:type="spellStart"/>
            <w:r w:rsidRPr="001158C4">
              <w:t>x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09" w:type="dxa"/>
            <w:noWrap/>
            <w:hideMark/>
          </w:tcPr>
          <w:p w14:paraId="18CFF378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7CBC0CB2" w14:textId="38FC0D37" w:rsidR="004009EB" w:rsidRPr="001158C4" w:rsidRDefault="004009EB" w:rsidP="00081D98">
            <w:pPr>
              <w:jc w:val="center"/>
            </w:pPr>
          </w:p>
        </w:tc>
      </w:tr>
      <w:tr w:rsidR="004009EB" w:rsidRPr="001158C4" w14:paraId="3847F3B9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AF3B730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Le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2C782D4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1AF2E96B" w14:textId="55220809" w:rsidR="004009EB" w:rsidRPr="004009EB" w:rsidRDefault="004009EB" w:rsidP="00081D98">
            <w:pPr>
              <w:jc w:val="center"/>
              <w:rPr>
                <w:vertAlign w:val="superscript"/>
              </w:rPr>
            </w:pPr>
            <w:r w:rsidRPr="001158C4">
              <w:t>S2</w:t>
            </w:r>
            <w:r>
              <w:rPr>
                <w:vertAlign w:val="superscript"/>
              </w:rPr>
              <w:t>c</w:t>
            </w:r>
          </w:p>
        </w:tc>
        <w:tc>
          <w:tcPr>
            <w:tcW w:w="1737" w:type="dxa"/>
            <w:noWrap/>
            <w:hideMark/>
          </w:tcPr>
          <w:p w14:paraId="73F15EA6" w14:textId="77777777" w:rsidR="004009EB" w:rsidRPr="001158C4" w:rsidRDefault="004009EB" w:rsidP="00081D98">
            <w:pPr>
              <w:jc w:val="center"/>
            </w:pPr>
            <w:r w:rsidRPr="001158C4">
              <w:t>/</w:t>
            </w:r>
          </w:p>
        </w:tc>
        <w:tc>
          <w:tcPr>
            <w:tcW w:w="776" w:type="dxa"/>
            <w:noWrap/>
            <w:hideMark/>
          </w:tcPr>
          <w:p w14:paraId="0DC8E9AA" w14:textId="3893D47E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6FB8CCD6" w14:textId="1A4BB3A0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F9722C8" w14:textId="6536D066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41E2202" w14:textId="02E5B9A4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130B67EB" w14:textId="420F8139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379E56E6" w14:textId="67DD4DD6" w:rsidR="004009EB" w:rsidRPr="001158C4" w:rsidRDefault="004009EB" w:rsidP="00081D98">
            <w:pPr>
              <w:jc w:val="center"/>
            </w:pPr>
          </w:p>
        </w:tc>
      </w:tr>
      <w:tr w:rsidR="004009EB" w:rsidRPr="001158C4" w14:paraId="2901C4F1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B5DD3AE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l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98E7B07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0A127398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00E93C9B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0EC6A422" w14:textId="2FFFEB53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75936B11" w14:textId="07F3AE2A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37F51CB" w14:textId="2A6D4106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671961D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3E98A74F" w14:textId="3C644CC3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01575433" w14:textId="6EE1968D" w:rsidR="004009EB" w:rsidRPr="001158C4" w:rsidRDefault="004009EB" w:rsidP="00081D98">
            <w:pPr>
              <w:jc w:val="center"/>
            </w:pPr>
          </w:p>
        </w:tc>
      </w:tr>
      <w:tr w:rsidR="004009EB" w:rsidRPr="001158C4" w14:paraId="1941C691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3ED2CED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l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CE15A58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6C53ED2F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6ABF10CB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3EF42B2A" w14:textId="5F598486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828C7E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F8A5E29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A4B11E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3CFB926E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1A2D5DEE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</w:tr>
      <w:tr w:rsidR="004009EB" w:rsidRPr="001158C4" w14:paraId="730F1F6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B6B6D8A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l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355F7D6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0411A922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34922F68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67316925" w14:textId="083DF8B4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6D9B8B6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33FDBE4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3E37BD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0912C1E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FA64AE9" w14:textId="4C7AB3B5" w:rsidR="004009EB" w:rsidRPr="001158C4" w:rsidRDefault="004009EB" w:rsidP="00081D98">
            <w:pPr>
              <w:jc w:val="center"/>
            </w:pPr>
          </w:p>
        </w:tc>
      </w:tr>
      <w:tr w:rsidR="004009EB" w:rsidRPr="001158C4" w14:paraId="2D8D8729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6345051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l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FF9F92F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73D95E08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74F95090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1B94A7AA" w14:textId="1A4D07F0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0F0E84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50B6BCC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2332496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3F0F602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BE904A6" w14:textId="18364C38" w:rsidR="004009EB" w:rsidRPr="001158C4" w:rsidRDefault="004009EB" w:rsidP="00081D98">
            <w:pPr>
              <w:jc w:val="center"/>
            </w:pPr>
          </w:p>
        </w:tc>
      </w:tr>
      <w:tr w:rsidR="004009EB" w:rsidRPr="001158C4" w14:paraId="1A3A9A14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986FBE0" w14:textId="0AA287CC" w:rsidR="004009EB" w:rsidRPr="004009EB" w:rsidRDefault="004009EB" w:rsidP="001158C4">
            <w:pPr>
              <w:jc w:val="both"/>
              <w:rPr>
                <w:vertAlign w:val="superscript"/>
              </w:rPr>
            </w:pPr>
            <w:proofErr w:type="spellStart"/>
            <w:r w:rsidRPr="001158C4">
              <w:t>Pl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A797AE5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616C77B5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193956C3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47C241EB" w14:textId="7616C580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0267AE5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E98DF0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9B1070F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07688A1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508569D1" w14:textId="62A3B270" w:rsidR="004009EB" w:rsidRPr="001158C4" w:rsidRDefault="004009EB" w:rsidP="00081D98">
            <w:pPr>
              <w:jc w:val="center"/>
            </w:pPr>
          </w:p>
        </w:tc>
      </w:tr>
      <w:tr w:rsidR="004009EB" w:rsidRPr="004009EB" w14:paraId="40F0986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535C1F6" w14:textId="6F6AEA2A" w:rsidR="004009EB" w:rsidRPr="004009EB" w:rsidRDefault="004009EB" w:rsidP="001158C4">
            <w:pPr>
              <w:jc w:val="both"/>
              <w:rPr>
                <w:vertAlign w:val="superscript"/>
              </w:rPr>
            </w:pPr>
            <w:proofErr w:type="spellStart"/>
            <w:r w:rsidRPr="001158C4">
              <w:t>Pla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A5EEC43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769A7D69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1FCA1264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263059E0" w14:textId="3D01651A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7F4AE28" w14:textId="79907E4B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0CA0ED1" w14:textId="3749FA02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2A76369" w14:textId="2C08F4D2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3A9D73CF" w14:textId="6EA4EAD0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5709CAC" w14:textId="47D11530" w:rsidR="004009EB" w:rsidRPr="001158C4" w:rsidRDefault="004009EB" w:rsidP="00081D98">
            <w:pPr>
              <w:jc w:val="center"/>
            </w:pPr>
          </w:p>
        </w:tc>
      </w:tr>
      <w:tr w:rsidR="004009EB" w:rsidRPr="001158C4" w14:paraId="6780A1B8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9132073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M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DD0B9BD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6B7258F4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1CCB8BEB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47C372D7" w14:textId="3B26B45F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0196BFC" w14:textId="56E2637F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A508022" w14:textId="460FE7D0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D506D2B" w14:textId="6B3CE6E2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7178FC22" w14:textId="1A726184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96DABAC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</w:tr>
      <w:tr w:rsidR="004009EB" w:rsidRPr="001158C4" w14:paraId="56B0DB4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CC8F96B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M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5155516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2E6E1751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50814E99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0BB12B10" w14:textId="3113D0B5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6CDB25F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C40AAC6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7E4339E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289CE50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60B12F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</w:tr>
      <w:tr w:rsidR="004009EB" w:rsidRPr="001158C4" w14:paraId="32110C26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9D8C48D" w14:textId="77777777" w:rsidR="004009EB" w:rsidRPr="001158C4" w:rsidRDefault="004009EB" w:rsidP="001158C4">
            <w:pPr>
              <w:jc w:val="both"/>
            </w:pPr>
            <w:proofErr w:type="spellStart"/>
            <w:r w:rsidRPr="001158C4">
              <w:t>PM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BF930EF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51D72740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4609A7C7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7B765BD9" w14:textId="603A7BBB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06AE9CE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3C51FC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6C601BE8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3E1B8998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17A5EDD" w14:textId="3EA995D1" w:rsidR="004009EB" w:rsidRPr="001158C4" w:rsidRDefault="004009EB" w:rsidP="00081D98">
            <w:pPr>
              <w:jc w:val="center"/>
            </w:pPr>
          </w:p>
        </w:tc>
      </w:tr>
      <w:tr w:rsidR="004009EB" w:rsidRPr="001158C4" w14:paraId="542F8240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530BDE6D" w14:textId="3403056B" w:rsidR="004009EB" w:rsidRPr="001158C4" w:rsidRDefault="004009EB" w:rsidP="001158C4">
            <w:pPr>
              <w:jc w:val="both"/>
            </w:pPr>
            <w:proofErr w:type="spellStart"/>
            <w:r w:rsidRPr="001158C4">
              <w:t>PMa</w:t>
            </w:r>
            <w:r>
              <w:t>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960E686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65785DDF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55B620E2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47185505" w14:textId="0AE54773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0B826F45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5F3645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55E036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02B5421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7EB429C3" w14:textId="18F2B60F" w:rsidR="004009EB" w:rsidRPr="001158C4" w:rsidRDefault="004009EB" w:rsidP="00081D98">
            <w:pPr>
              <w:jc w:val="center"/>
            </w:pPr>
          </w:p>
        </w:tc>
      </w:tr>
      <w:tr w:rsidR="004009EB" w:rsidRPr="001158C4" w14:paraId="7097F03A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DA4C10B" w14:textId="55410EEC" w:rsidR="004009EB" w:rsidRPr="001158C4" w:rsidRDefault="004009EB" w:rsidP="001158C4">
            <w:pPr>
              <w:jc w:val="both"/>
            </w:pPr>
            <w:proofErr w:type="spellStart"/>
            <w:r w:rsidRPr="001158C4">
              <w:t>Pm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48E9D22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1E2F0EE6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0E5B569D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61167C55" w14:textId="323F2887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6ACA4A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835FB28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69F0E87F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5A144E7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592" w:type="dxa"/>
            <w:noWrap/>
            <w:hideMark/>
          </w:tcPr>
          <w:p w14:paraId="58130E82" w14:textId="3C029D08" w:rsidR="004009EB" w:rsidRPr="001158C4" w:rsidRDefault="004009EB" w:rsidP="00081D98">
            <w:pPr>
              <w:jc w:val="center"/>
            </w:pPr>
          </w:p>
        </w:tc>
      </w:tr>
      <w:tr w:rsidR="004009EB" w:rsidRPr="001158C4" w14:paraId="5BAF34DD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FE7DE94" w14:textId="0D7A0F3C" w:rsidR="004009EB" w:rsidRPr="001158C4" w:rsidRDefault="004009EB" w:rsidP="001158C4">
            <w:pPr>
              <w:jc w:val="both"/>
            </w:pPr>
            <w:proofErr w:type="spellStart"/>
            <w:r w:rsidRPr="001158C4">
              <w:t>Pm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D5290D5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738B16A4" w14:textId="77777777" w:rsidR="004009EB" w:rsidRPr="001158C4" w:rsidRDefault="004009EB" w:rsidP="00081D98">
            <w:pPr>
              <w:jc w:val="center"/>
            </w:pPr>
            <w:r w:rsidRPr="001158C4">
              <w:t>S3</w:t>
            </w:r>
          </w:p>
        </w:tc>
        <w:tc>
          <w:tcPr>
            <w:tcW w:w="1737" w:type="dxa"/>
            <w:noWrap/>
            <w:hideMark/>
          </w:tcPr>
          <w:p w14:paraId="39F0748F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58B469D7" w14:textId="4B4F1B84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1C4D396B" w14:textId="34DF681A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9A08F51" w14:textId="79A97C6B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FA70145" w14:textId="7616FFF1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44E8B505" w14:textId="6B65B01E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E754B85" w14:textId="37225A92" w:rsidR="004009EB" w:rsidRPr="001158C4" w:rsidRDefault="004009EB" w:rsidP="00081D98">
            <w:pPr>
              <w:jc w:val="center"/>
            </w:pPr>
          </w:p>
        </w:tc>
      </w:tr>
      <w:tr w:rsidR="004009EB" w:rsidRPr="001158C4" w14:paraId="4DD84EF4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B8BF7EC" w14:textId="77777777" w:rsidR="004009EB" w:rsidRPr="001158C4" w:rsidRDefault="004009EB" w:rsidP="001158C4">
            <w:pPr>
              <w:jc w:val="both"/>
            </w:pPr>
            <w:r w:rsidRPr="001158C4">
              <w:t>PS1</w:t>
            </w:r>
          </w:p>
        </w:tc>
        <w:tc>
          <w:tcPr>
            <w:tcW w:w="1249" w:type="dxa"/>
            <w:noWrap/>
            <w:hideMark/>
          </w:tcPr>
          <w:p w14:paraId="73B2F950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34137783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69DCA365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50754C7B" w14:textId="3BF96DA1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F03EF03" w14:textId="6AEF841D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4F52840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1C15D0C8" w14:textId="01AC4972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0BF73E9C" w14:textId="498A4619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72991C2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</w:tr>
      <w:tr w:rsidR="004009EB" w:rsidRPr="001158C4" w14:paraId="427B08F3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7E59D7A1" w14:textId="77777777" w:rsidR="004009EB" w:rsidRPr="001158C4" w:rsidRDefault="004009EB" w:rsidP="001158C4">
            <w:pPr>
              <w:jc w:val="both"/>
            </w:pPr>
            <w:r w:rsidRPr="001158C4">
              <w:lastRenderedPageBreak/>
              <w:t>PS1</w:t>
            </w:r>
          </w:p>
        </w:tc>
        <w:tc>
          <w:tcPr>
            <w:tcW w:w="1249" w:type="dxa"/>
            <w:noWrap/>
            <w:hideMark/>
          </w:tcPr>
          <w:p w14:paraId="57B243DB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6CE218E0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38E12DEE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31ABD44F" w14:textId="58B002F3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7FCB42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4988474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0A1E1DC7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40690148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17630485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</w:tr>
      <w:tr w:rsidR="004009EB" w:rsidRPr="001158C4" w14:paraId="2D624918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513321D" w14:textId="77777777" w:rsidR="004009EB" w:rsidRPr="001158C4" w:rsidRDefault="004009EB" w:rsidP="001158C4">
            <w:pPr>
              <w:jc w:val="both"/>
            </w:pPr>
            <w:r w:rsidRPr="001158C4">
              <w:t>PS1</w:t>
            </w:r>
          </w:p>
        </w:tc>
        <w:tc>
          <w:tcPr>
            <w:tcW w:w="1249" w:type="dxa"/>
            <w:noWrap/>
            <w:hideMark/>
          </w:tcPr>
          <w:p w14:paraId="4C764239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6FD76DAE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36979869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70BEB2B5" w14:textId="736E1B43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5EDABD4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89CC3AF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10BD776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3E5576E6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592" w:type="dxa"/>
            <w:noWrap/>
            <w:hideMark/>
          </w:tcPr>
          <w:p w14:paraId="6FBF35C3" w14:textId="6218C443" w:rsidR="004009EB" w:rsidRPr="001158C4" w:rsidRDefault="004009EB" w:rsidP="00081D98">
            <w:pPr>
              <w:jc w:val="center"/>
            </w:pPr>
          </w:p>
        </w:tc>
      </w:tr>
      <w:tr w:rsidR="004009EB" w:rsidRPr="001158C4" w14:paraId="116FC9B7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E9AFB15" w14:textId="77777777" w:rsidR="004009EB" w:rsidRPr="001158C4" w:rsidRDefault="004009EB" w:rsidP="001158C4">
            <w:pPr>
              <w:jc w:val="both"/>
            </w:pPr>
            <w:r w:rsidRPr="001158C4">
              <w:t>PS1</w:t>
            </w:r>
          </w:p>
        </w:tc>
        <w:tc>
          <w:tcPr>
            <w:tcW w:w="1249" w:type="dxa"/>
            <w:noWrap/>
            <w:hideMark/>
          </w:tcPr>
          <w:p w14:paraId="0A9F148C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13E3F004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2A7B82ED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5F5A7DC9" w14:textId="6B2E1FF8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D9870FF" w14:textId="638D60EE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C33AC78" w14:textId="41CC83C5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56C5C85" w14:textId="5DE7F953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59264DDB" w14:textId="2754E069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D85A7FF" w14:textId="7E31EE43" w:rsidR="004009EB" w:rsidRPr="001158C4" w:rsidRDefault="004009EB" w:rsidP="00081D98">
            <w:pPr>
              <w:jc w:val="center"/>
            </w:pPr>
          </w:p>
        </w:tc>
      </w:tr>
      <w:tr w:rsidR="004009EB" w:rsidRPr="001158C4" w14:paraId="40BB47FF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89A2B67" w14:textId="77777777" w:rsidR="004009EB" w:rsidRPr="001158C4" w:rsidRDefault="004009EB" w:rsidP="001158C4">
            <w:pPr>
              <w:jc w:val="both"/>
            </w:pPr>
            <w:r w:rsidRPr="001158C4">
              <w:t>PS2</w:t>
            </w:r>
          </w:p>
        </w:tc>
        <w:tc>
          <w:tcPr>
            <w:tcW w:w="1249" w:type="dxa"/>
            <w:noWrap/>
            <w:hideMark/>
          </w:tcPr>
          <w:p w14:paraId="1D7FD18E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4B9704D5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7BA14DD2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76336773" w14:textId="5C8E838A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D1491DA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092C2167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7D0A31A6" w14:textId="62592111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0B1FA737" w14:textId="10568483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585EB0D6" w14:textId="62264851" w:rsidR="004009EB" w:rsidRPr="001158C4" w:rsidRDefault="004009EB" w:rsidP="00081D98">
            <w:pPr>
              <w:jc w:val="center"/>
            </w:pPr>
          </w:p>
        </w:tc>
      </w:tr>
      <w:tr w:rsidR="004009EB" w:rsidRPr="001158C4" w14:paraId="2B7887F2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6BC5E909" w14:textId="77777777" w:rsidR="004009EB" w:rsidRPr="001158C4" w:rsidRDefault="004009EB" w:rsidP="001158C4">
            <w:pPr>
              <w:jc w:val="both"/>
            </w:pPr>
            <w:r w:rsidRPr="001158C4">
              <w:t>PS2</w:t>
            </w:r>
          </w:p>
        </w:tc>
        <w:tc>
          <w:tcPr>
            <w:tcW w:w="1249" w:type="dxa"/>
            <w:noWrap/>
            <w:hideMark/>
          </w:tcPr>
          <w:p w14:paraId="2289F196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2105CFF3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7707698D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726942FA" w14:textId="71B12423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4B3B5B4B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3F2A2A6E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4FAAA42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6068AFCE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B2D55CB" w14:textId="33C45551" w:rsidR="004009EB" w:rsidRPr="001158C4" w:rsidRDefault="004009EB" w:rsidP="00081D98">
            <w:pPr>
              <w:jc w:val="center"/>
            </w:pPr>
          </w:p>
        </w:tc>
      </w:tr>
      <w:tr w:rsidR="004009EB" w:rsidRPr="001158C4" w14:paraId="727A0A98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A04295A" w14:textId="77777777" w:rsidR="004009EB" w:rsidRPr="001158C4" w:rsidRDefault="004009EB" w:rsidP="001158C4">
            <w:pPr>
              <w:jc w:val="both"/>
            </w:pPr>
            <w:r w:rsidRPr="001158C4">
              <w:t>PS2</w:t>
            </w:r>
          </w:p>
        </w:tc>
        <w:tc>
          <w:tcPr>
            <w:tcW w:w="1249" w:type="dxa"/>
            <w:noWrap/>
            <w:hideMark/>
          </w:tcPr>
          <w:p w14:paraId="1CB344C1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24615889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458E50FE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7FC5F636" w14:textId="0E09CEFC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688382EE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1842D47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56DE3B5D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26983FF8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592" w:type="dxa"/>
            <w:noWrap/>
            <w:hideMark/>
          </w:tcPr>
          <w:p w14:paraId="39DAD720" w14:textId="295642C2" w:rsidR="004009EB" w:rsidRPr="001158C4" w:rsidRDefault="004009EB" w:rsidP="00081D98">
            <w:pPr>
              <w:jc w:val="center"/>
            </w:pPr>
          </w:p>
        </w:tc>
      </w:tr>
      <w:tr w:rsidR="004009EB" w:rsidRPr="001158C4" w14:paraId="5340C053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EF55B7C" w14:textId="77777777" w:rsidR="004009EB" w:rsidRPr="001158C4" w:rsidRDefault="004009EB" w:rsidP="001158C4">
            <w:pPr>
              <w:jc w:val="both"/>
            </w:pPr>
            <w:r w:rsidRPr="001158C4">
              <w:t>PS2</w:t>
            </w:r>
          </w:p>
        </w:tc>
        <w:tc>
          <w:tcPr>
            <w:tcW w:w="1249" w:type="dxa"/>
            <w:noWrap/>
            <w:hideMark/>
          </w:tcPr>
          <w:p w14:paraId="35C37E09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27C6FEE1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182CCEE3" w14:textId="77777777" w:rsidR="004009EB" w:rsidRPr="001158C4" w:rsidRDefault="004009EB" w:rsidP="00081D98">
            <w:pPr>
              <w:jc w:val="center"/>
            </w:pPr>
            <w:r w:rsidRPr="001158C4">
              <w:t>no</w:t>
            </w:r>
          </w:p>
        </w:tc>
        <w:tc>
          <w:tcPr>
            <w:tcW w:w="776" w:type="dxa"/>
            <w:noWrap/>
            <w:hideMark/>
          </w:tcPr>
          <w:p w14:paraId="0A09A971" w14:textId="6D4BE291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FB618C3" w14:textId="133FC991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7E0B9F7" w14:textId="112480F1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34B43BA" w14:textId="4073590B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7971E7F2" w14:textId="242BDD61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1DC23A8" w14:textId="41D898AC" w:rsidR="004009EB" w:rsidRPr="001158C4" w:rsidRDefault="004009EB" w:rsidP="00081D98">
            <w:pPr>
              <w:jc w:val="center"/>
            </w:pPr>
          </w:p>
        </w:tc>
      </w:tr>
      <w:tr w:rsidR="004009EB" w:rsidRPr="001158C4" w14:paraId="1635F159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761F0E7C" w14:textId="77777777" w:rsidR="004009EB" w:rsidRPr="001158C4" w:rsidRDefault="004009EB" w:rsidP="001158C4">
            <w:pPr>
              <w:jc w:val="both"/>
            </w:pPr>
            <w:r w:rsidRPr="001158C4">
              <w:t>Va1</w:t>
            </w:r>
          </w:p>
        </w:tc>
        <w:tc>
          <w:tcPr>
            <w:tcW w:w="1249" w:type="dxa"/>
            <w:noWrap/>
            <w:hideMark/>
          </w:tcPr>
          <w:p w14:paraId="207B9F30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4196BCE5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4ED96978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05AFF6FD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4AA30BF2" w14:textId="2D65CE6F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6C0E1A0E" w14:textId="35AD4AE5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740A6E70" w14:textId="541F1379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4F3BB97F" w14:textId="473AF275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41480BE3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</w:tr>
      <w:tr w:rsidR="004009EB" w:rsidRPr="001158C4" w14:paraId="173E1AC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2E78A07A" w14:textId="77777777" w:rsidR="004009EB" w:rsidRPr="001158C4" w:rsidRDefault="004009EB" w:rsidP="001158C4">
            <w:pPr>
              <w:jc w:val="both"/>
            </w:pPr>
            <w:r w:rsidRPr="001158C4">
              <w:t>Va1</w:t>
            </w:r>
          </w:p>
        </w:tc>
        <w:tc>
          <w:tcPr>
            <w:tcW w:w="1249" w:type="dxa"/>
            <w:noWrap/>
            <w:hideMark/>
          </w:tcPr>
          <w:p w14:paraId="64B12430" w14:textId="77777777" w:rsidR="004009EB" w:rsidRPr="001158C4" w:rsidRDefault="004009EB" w:rsidP="00081D98">
            <w:pPr>
              <w:jc w:val="center"/>
            </w:pPr>
            <w:r w:rsidRPr="001158C4">
              <w:t>T1</w:t>
            </w:r>
          </w:p>
        </w:tc>
        <w:tc>
          <w:tcPr>
            <w:tcW w:w="1186" w:type="dxa"/>
            <w:noWrap/>
            <w:hideMark/>
          </w:tcPr>
          <w:p w14:paraId="7AC6244B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1E6B4FCD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15E13D5F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76" w:type="dxa"/>
            <w:noWrap/>
            <w:hideMark/>
          </w:tcPr>
          <w:p w14:paraId="7CFC2D71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742" w:type="dxa"/>
            <w:noWrap/>
            <w:hideMark/>
          </w:tcPr>
          <w:p w14:paraId="71683046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510E0BF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338AC7D8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6E2175BE" w14:textId="3B7442C1" w:rsidR="004009EB" w:rsidRPr="001158C4" w:rsidRDefault="004009EB" w:rsidP="00081D98">
            <w:pPr>
              <w:jc w:val="center"/>
            </w:pPr>
          </w:p>
        </w:tc>
      </w:tr>
      <w:tr w:rsidR="004009EB" w:rsidRPr="001158C4" w14:paraId="72CBB345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4495AF50" w14:textId="77777777" w:rsidR="004009EB" w:rsidRPr="001158C4" w:rsidRDefault="004009EB" w:rsidP="001158C4">
            <w:pPr>
              <w:jc w:val="both"/>
            </w:pPr>
            <w:r w:rsidRPr="001158C4">
              <w:t>Va1</w:t>
            </w:r>
          </w:p>
        </w:tc>
        <w:tc>
          <w:tcPr>
            <w:tcW w:w="1249" w:type="dxa"/>
            <w:noWrap/>
            <w:hideMark/>
          </w:tcPr>
          <w:p w14:paraId="3D736F4C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10818B48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54C9065F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3F0653B6" w14:textId="7631AE31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70C647DA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1BF752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8FD1B14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609" w:type="dxa"/>
            <w:noWrap/>
            <w:hideMark/>
          </w:tcPr>
          <w:p w14:paraId="11048891" w14:textId="77777777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75F7D2ED" w14:textId="6AF483F6" w:rsidR="004009EB" w:rsidRPr="001158C4" w:rsidRDefault="004009EB" w:rsidP="00081D98">
            <w:pPr>
              <w:jc w:val="center"/>
            </w:pPr>
          </w:p>
        </w:tc>
      </w:tr>
      <w:tr w:rsidR="004009EB" w:rsidRPr="001158C4" w14:paraId="386C830C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0BA94984" w14:textId="77777777" w:rsidR="004009EB" w:rsidRPr="001158C4" w:rsidRDefault="004009EB" w:rsidP="001158C4">
            <w:pPr>
              <w:jc w:val="both"/>
            </w:pPr>
            <w:r w:rsidRPr="001158C4">
              <w:t>Va1</w:t>
            </w:r>
          </w:p>
        </w:tc>
        <w:tc>
          <w:tcPr>
            <w:tcW w:w="1249" w:type="dxa"/>
            <w:noWrap/>
            <w:hideMark/>
          </w:tcPr>
          <w:p w14:paraId="787612B5" w14:textId="77777777" w:rsidR="004009EB" w:rsidRPr="001158C4" w:rsidRDefault="004009EB" w:rsidP="00081D98">
            <w:pPr>
              <w:jc w:val="center"/>
            </w:pPr>
            <w:r w:rsidRPr="001158C4">
              <w:t>T2</w:t>
            </w:r>
          </w:p>
        </w:tc>
        <w:tc>
          <w:tcPr>
            <w:tcW w:w="1186" w:type="dxa"/>
            <w:noWrap/>
            <w:hideMark/>
          </w:tcPr>
          <w:p w14:paraId="64B8AE13" w14:textId="77777777" w:rsidR="004009EB" w:rsidRPr="001158C4" w:rsidRDefault="004009EB" w:rsidP="00081D98">
            <w:pPr>
              <w:jc w:val="center"/>
            </w:pPr>
            <w:r w:rsidRPr="001158C4">
              <w:t>S2</w:t>
            </w:r>
          </w:p>
        </w:tc>
        <w:tc>
          <w:tcPr>
            <w:tcW w:w="1737" w:type="dxa"/>
            <w:noWrap/>
            <w:hideMark/>
          </w:tcPr>
          <w:p w14:paraId="1BFB06B7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083D5EF8" w14:textId="41775F71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35710452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4BBF886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0DE1476B" w14:textId="77777777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167D7F7B" w14:textId="77777777" w:rsidR="004009EB" w:rsidRPr="001158C4" w:rsidRDefault="004009EB" w:rsidP="00081D98">
            <w:pPr>
              <w:jc w:val="center"/>
            </w:pPr>
            <w:r w:rsidRPr="001158C4">
              <w:t>x</w:t>
            </w:r>
          </w:p>
        </w:tc>
        <w:tc>
          <w:tcPr>
            <w:tcW w:w="592" w:type="dxa"/>
            <w:noWrap/>
            <w:hideMark/>
          </w:tcPr>
          <w:p w14:paraId="67906095" w14:textId="1B953B42" w:rsidR="004009EB" w:rsidRPr="001158C4" w:rsidRDefault="004009EB" w:rsidP="00081D98">
            <w:pPr>
              <w:jc w:val="center"/>
            </w:pPr>
          </w:p>
        </w:tc>
      </w:tr>
      <w:tr w:rsidR="004009EB" w:rsidRPr="001158C4" w14:paraId="5B1B2BD2" w14:textId="77777777" w:rsidTr="00FD0F20">
        <w:trPr>
          <w:trHeight w:val="280"/>
        </w:trPr>
        <w:tc>
          <w:tcPr>
            <w:tcW w:w="1230" w:type="dxa"/>
            <w:noWrap/>
            <w:hideMark/>
          </w:tcPr>
          <w:p w14:paraId="35EC479D" w14:textId="77777777" w:rsidR="004009EB" w:rsidRPr="001158C4" w:rsidRDefault="004009EB" w:rsidP="001158C4">
            <w:pPr>
              <w:jc w:val="both"/>
            </w:pPr>
            <w:r w:rsidRPr="001158C4">
              <w:t>Va1</w:t>
            </w:r>
          </w:p>
        </w:tc>
        <w:tc>
          <w:tcPr>
            <w:tcW w:w="1249" w:type="dxa"/>
            <w:noWrap/>
            <w:hideMark/>
          </w:tcPr>
          <w:p w14:paraId="44842D39" w14:textId="77777777" w:rsidR="004009EB" w:rsidRPr="001158C4" w:rsidRDefault="004009EB" w:rsidP="00081D98">
            <w:pPr>
              <w:jc w:val="center"/>
            </w:pPr>
            <w:r w:rsidRPr="001158C4">
              <w:t>T3</w:t>
            </w:r>
          </w:p>
        </w:tc>
        <w:tc>
          <w:tcPr>
            <w:tcW w:w="1186" w:type="dxa"/>
            <w:noWrap/>
            <w:hideMark/>
          </w:tcPr>
          <w:p w14:paraId="1DC7BFB9" w14:textId="77777777" w:rsidR="004009EB" w:rsidRPr="001158C4" w:rsidRDefault="004009EB" w:rsidP="00081D98">
            <w:pPr>
              <w:jc w:val="center"/>
            </w:pPr>
            <w:r w:rsidRPr="001158C4">
              <w:t>S1</w:t>
            </w:r>
          </w:p>
        </w:tc>
        <w:tc>
          <w:tcPr>
            <w:tcW w:w="1737" w:type="dxa"/>
            <w:noWrap/>
            <w:hideMark/>
          </w:tcPr>
          <w:p w14:paraId="1312D1C9" w14:textId="77777777" w:rsidR="004009EB" w:rsidRPr="001158C4" w:rsidRDefault="004009EB" w:rsidP="00081D98">
            <w:pPr>
              <w:jc w:val="center"/>
            </w:pPr>
            <w:r w:rsidRPr="001158C4">
              <w:t>yes</w:t>
            </w:r>
          </w:p>
        </w:tc>
        <w:tc>
          <w:tcPr>
            <w:tcW w:w="776" w:type="dxa"/>
            <w:noWrap/>
            <w:hideMark/>
          </w:tcPr>
          <w:p w14:paraId="5406BAA0" w14:textId="470F1836" w:rsidR="004009EB" w:rsidRPr="001158C4" w:rsidRDefault="004009EB" w:rsidP="00081D98">
            <w:pPr>
              <w:jc w:val="center"/>
            </w:pPr>
          </w:p>
        </w:tc>
        <w:tc>
          <w:tcPr>
            <w:tcW w:w="776" w:type="dxa"/>
            <w:noWrap/>
            <w:hideMark/>
          </w:tcPr>
          <w:p w14:paraId="21326538" w14:textId="2920A32A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2561C7B3" w14:textId="64204A0A" w:rsidR="004009EB" w:rsidRPr="001158C4" w:rsidRDefault="004009EB" w:rsidP="00081D98">
            <w:pPr>
              <w:jc w:val="center"/>
            </w:pPr>
          </w:p>
        </w:tc>
        <w:tc>
          <w:tcPr>
            <w:tcW w:w="742" w:type="dxa"/>
            <w:noWrap/>
            <w:hideMark/>
          </w:tcPr>
          <w:p w14:paraId="3336D3E7" w14:textId="45C53BEC" w:rsidR="004009EB" w:rsidRPr="001158C4" w:rsidRDefault="004009EB" w:rsidP="00081D98">
            <w:pPr>
              <w:jc w:val="center"/>
            </w:pPr>
          </w:p>
        </w:tc>
        <w:tc>
          <w:tcPr>
            <w:tcW w:w="609" w:type="dxa"/>
            <w:noWrap/>
            <w:hideMark/>
          </w:tcPr>
          <w:p w14:paraId="596C0F65" w14:textId="3A98A1DB" w:rsidR="004009EB" w:rsidRPr="001158C4" w:rsidRDefault="004009EB" w:rsidP="00081D98">
            <w:pPr>
              <w:jc w:val="center"/>
            </w:pPr>
          </w:p>
        </w:tc>
        <w:tc>
          <w:tcPr>
            <w:tcW w:w="592" w:type="dxa"/>
            <w:noWrap/>
            <w:hideMark/>
          </w:tcPr>
          <w:p w14:paraId="219784AA" w14:textId="0C860F3A" w:rsidR="004009EB" w:rsidRPr="001158C4" w:rsidRDefault="004009EB" w:rsidP="00081D98">
            <w:pPr>
              <w:jc w:val="center"/>
            </w:pPr>
          </w:p>
        </w:tc>
      </w:tr>
    </w:tbl>
    <w:p w14:paraId="4DD4892C" w14:textId="74B3CA30" w:rsidR="001158C4" w:rsidRDefault="00A53C7A" w:rsidP="004009EB">
      <w:pPr>
        <w:spacing w:after="0" w:line="24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>site</w:t>
      </w:r>
      <w:proofErr w:type="spellEnd"/>
      <w:r>
        <w:rPr>
          <w:sz w:val="24"/>
          <w:szCs w:val="24"/>
          <w:lang w:val="en-US"/>
        </w:rPr>
        <w:t xml:space="preserve"> partially </w:t>
      </w:r>
      <w:r w:rsidR="00784B83">
        <w:rPr>
          <w:sz w:val="24"/>
          <w:szCs w:val="24"/>
          <w:lang w:val="en-US"/>
        </w:rPr>
        <w:t>dried-up</w:t>
      </w:r>
    </w:p>
    <w:p w14:paraId="30608435" w14:textId="14C0C9D5" w:rsidR="00784B83" w:rsidRDefault="00784B83" w:rsidP="004009EB">
      <w:pPr>
        <w:spacing w:after="0" w:line="240" w:lineRule="auto"/>
        <w:jc w:val="both"/>
        <w:rPr>
          <w:i/>
          <w:iCs/>
          <w:sz w:val="24"/>
          <w:szCs w:val="24"/>
          <w:lang w:val="en-US"/>
        </w:rPr>
      </w:pPr>
      <w:proofErr w:type="spellStart"/>
      <w:r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>live</w:t>
      </w:r>
      <w:proofErr w:type="spellEnd"/>
      <w:r>
        <w:rPr>
          <w:sz w:val="24"/>
          <w:szCs w:val="24"/>
          <w:lang w:val="en-US"/>
        </w:rPr>
        <w:t xml:space="preserve"> stages potentially </w:t>
      </w:r>
      <w:r w:rsidRPr="004009EB">
        <w:rPr>
          <w:i/>
          <w:iCs/>
          <w:sz w:val="24"/>
          <w:szCs w:val="24"/>
          <w:lang w:val="en-US"/>
        </w:rPr>
        <w:t xml:space="preserve">R. </w:t>
      </w:r>
      <w:proofErr w:type="spellStart"/>
      <w:r w:rsidRPr="004009EB">
        <w:rPr>
          <w:i/>
          <w:iCs/>
          <w:sz w:val="24"/>
          <w:szCs w:val="24"/>
          <w:lang w:val="en-US"/>
        </w:rPr>
        <w:t>dalmatina</w:t>
      </w:r>
      <w:proofErr w:type="spellEnd"/>
    </w:p>
    <w:p w14:paraId="3631BD12" w14:textId="66E6CF22" w:rsidR="00784B83" w:rsidRPr="00784B83" w:rsidRDefault="00784B83" w:rsidP="004009EB">
      <w:pPr>
        <w:spacing w:after="0" w:line="240" w:lineRule="auto"/>
        <w:jc w:val="both"/>
        <w:rPr>
          <w:sz w:val="24"/>
          <w:szCs w:val="24"/>
          <w:lang w:val="en-US"/>
        </w:rPr>
      </w:pPr>
      <w:proofErr w:type="spellStart"/>
      <w:r w:rsidRPr="00784B83">
        <w:rPr>
          <w:sz w:val="24"/>
          <w:szCs w:val="24"/>
          <w:vertAlign w:val="superscript"/>
          <w:lang w:val="en-US"/>
        </w:rPr>
        <w:t>c</w:t>
      </w:r>
      <w:r w:rsidRPr="004009EB">
        <w:rPr>
          <w:sz w:val="24"/>
          <w:szCs w:val="24"/>
          <w:lang w:val="en-US"/>
        </w:rPr>
        <w:t>site</w:t>
      </w:r>
      <w:proofErr w:type="spellEnd"/>
      <w:r w:rsidRPr="004009EB">
        <w:rPr>
          <w:sz w:val="24"/>
          <w:szCs w:val="24"/>
          <w:lang w:val="en-US"/>
        </w:rPr>
        <w:t xml:space="preserve"> completely dried up</w:t>
      </w:r>
      <w:r>
        <w:rPr>
          <w:sz w:val="24"/>
          <w:szCs w:val="24"/>
          <w:vertAlign w:val="superscript"/>
          <w:lang w:val="en-US"/>
        </w:rPr>
        <w:t>.</w:t>
      </w:r>
    </w:p>
    <w:sectPr w:rsidR="00784B83" w:rsidRPr="00784B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EA"/>
    <w:rsid w:val="00061CF1"/>
    <w:rsid w:val="00081D98"/>
    <w:rsid w:val="000A22EA"/>
    <w:rsid w:val="001158C4"/>
    <w:rsid w:val="001D516B"/>
    <w:rsid w:val="001E1BFB"/>
    <w:rsid w:val="003D7361"/>
    <w:rsid w:val="004009EB"/>
    <w:rsid w:val="004737D1"/>
    <w:rsid w:val="0069780D"/>
    <w:rsid w:val="0072744E"/>
    <w:rsid w:val="00743D69"/>
    <w:rsid w:val="00784B83"/>
    <w:rsid w:val="007A0349"/>
    <w:rsid w:val="007B14E0"/>
    <w:rsid w:val="00941D43"/>
    <w:rsid w:val="00A31D4F"/>
    <w:rsid w:val="00A53C7A"/>
    <w:rsid w:val="00AF2F2E"/>
    <w:rsid w:val="00B22737"/>
    <w:rsid w:val="00DD3018"/>
    <w:rsid w:val="00E441FB"/>
    <w:rsid w:val="00EC0581"/>
    <w:rsid w:val="00F100FC"/>
    <w:rsid w:val="00FB59EA"/>
    <w:rsid w:val="00FD0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6E230"/>
  <w15:chartTrackingRefBased/>
  <w15:docId w15:val="{98D03D22-7E19-49DC-92EC-332F25CFB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5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A0349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A53C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53C7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53C7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3C7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3C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41</Words>
  <Characters>2518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ovello Lucia</dc:creator>
  <cp:keywords/>
  <dc:description/>
  <cp:lastModifiedBy>Zanovello Lucia</cp:lastModifiedBy>
  <cp:revision>6</cp:revision>
  <dcterms:created xsi:type="dcterms:W3CDTF">2023-02-16T08:42:00Z</dcterms:created>
  <dcterms:modified xsi:type="dcterms:W3CDTF">2023-03-01T11:49:00Z</dcterms:modified>
</cp:coreProperties>
</file>